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EF5DF2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5. Characteristics of the included studies</w:t>
      </w:r>
    </w:p>
    <w:tbl>
      <w:tblPr>
        <w:tblStyle w:val="15"/>
        <w:tblW w:w="5103" w:type="pct"/>
        <w:tblInd w:w="-2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008"/>
        <w:gridCol w:w="722"/>
        <w:gridCol w:w="1008"/>
        <w:gridCol w:w="1152"/>
        <w:gridCol w:w="1005"/>
        <w:gridCol w:w="1152"/>
        <w:gridCol w:w="1585"/>
        <w:gridCol w:w="1154"/>
        <w:gridCol w:w="863"/>
        <w:gridCol w:w="1151"/>
        <w:gridCol w:w="1441"/>
        <w:gridCol w:w="1071"/>
      </w:tblGrid>
      <w:tr w14:paraId="571D5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  <w:tcBorders>
              <w:bottom w:val="single" w:color="auto" w:sz="4" w:space="0"/>
            </w:tcBorders>
          </w:tcPr>
          <w:p w14:paraId="184792D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348" w:type="pct"/>
            <w:tcBorders>
              <w:bottom w:val="single" w:color="auto" w:sz="4" w:space="0"/>
            </w:tcBorders>
          </w:tcPr>
          <w:p w14:paraId="0CD85C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untry</w:t>
            </w:r>
          </w:p>
        </w:tc>
        <w:tc>
          <w:tcPr>
            <w:tcW w:w="249" w:type="pct"/>
            <w:tcBorders>
              <w:bottom w:val="single" w:color="auto" w:sz="4" w:space="0"/>
            </w:tcBorders>
          </w:tcPr>
          <w:p w14:paraId="6358EF6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 design</w:t>
            </w:r>
          </w:p>
        </w:tc>
        <w:tc>
          <w:tcPr>
            <w:tcW w:w="348" w:type="pct"/>
            <w:tcBorders>
              <w:bottom w:val="single" w:color="auto" w:sz="4" w:space="0"/>
            </w:tcBorders>
          </w:tcPr>
          <w:p w14:paraId="65E5139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ial registration</w:t>
            </w:r>
          </w:p>
        </w:tc>
        <w:tc>
          <w:tcPr>
            <w:tcW w:w="398" w:type="pct"/>
            <w:tcBorders>
              <w:bottom w:val="single" w:color="auto" w:sz="4" w:space="0"/>
            </w:tcBorders>
          </w:tcPr>
          <w:p w14:paraId="1CA717F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 size</w:t>
            </w:r>
          </w:p>
        </w:tc>
        <w:tc>
          <w:tcPr>
            <w:tcW w:w="347" w:type="pct"/>
            <w:tcBorders>
              <w:bottom w:val="single" w:color="auto" w:sz="4" w:space="0"/>
            </w:tcBorders>
          </w:tcPr>
          <w:p w14:paraId="202C70A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x (female, %)</w:t>
            </w:r>
          </w:p>
        </w:tc>
        <w:tc>
          <w:tcPr>
            <w:tcW w:w="398" w:type="pct"/>
            <w:tcBorders>
              <w:bottom w:val="single" w:color="auto" w:sz="4" w:space="0"/>
            </w:tcBorders>
          </w:tcPr>
          <w:p w14:paraId="63EA7B6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Age, mean (SD), years</w:t>
            </w:r>
          </w:p>
        </w:tc>
        <w:tc>
          <w:tcPr>
            <w:tcW w:w="547" w:type="pct"/>
            <w:tcBorders>
              <w:bottom w:val="single" w:color="auto" w:sz="4" w:space="0"/>
            </w:tcBorders>
          </w:tcPr>
          <w:p w14:paraId="358C015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tervention</w:t>
            </w:r>
          </w:p>
        </w:tc>
        <w:tc>
          <w:tcPr>
            <w:tcW w:w="398" w:type="pct"/>
            <w:tcBorders>
              <w:bottom w:val="single" w:color="auto" w:sz="4" w:space="0"/>
            </w:tcBorders>
          </w:tcPr>
          <w:p w14:paraId="3C377FA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Intervention duration</w:t>
            </w:r>
          </w:p>
        </w:tc>
        <w:tc>
          <w:tcPr>
            <w:tcW w:w="298" w:type="pct"/>
            <w:tcBorders>
              <w:bottom w:val="single" w:color="auto" w:sz="4" w:space="0"/>
            </w:tcBorders>
          </w:tcPr>
          <w:p w14:paraId="5101410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ntrol</w:t>
            </w:r>
          </w:p>
        </w:tc>
        <w:tc>
          <w:tcPr>
            <w:tcW w:w="397" w:type="pct"/>
            <w:tcBorders>
              <w:bottom w:val="single" w:color="auto" w:sz="4" w:space="0"/>
            </w:tcBorders>
          </w:tcPr>
          <w:p w14:paraId="1D5D08A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Measurement tool</w:t>
            </w:r>
          </w:p>
        </w:tc>
        <w:tc>
          <w:tcPr>
            <w:tcW w:w="498" w:type="pct"/>
            <w:tcBorders>
              <w:bottom w:val="single" w:color="auto" w:sz="4" w:space="0"/>
            </w:tcBorders>
          </w:tcPr>
          <w:p w14:paraId="268FEAC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oretical framework</w:t>
            </w:r>
          </w:p>
        </w:tc>
        <w:tc>
          <w:tcPr>
            <w:tcW w:w="370" w:type="pct"/>
            <w:tcBorders>
              <w:bottom w:val="single" w:color="auto" w:sz="4" w:space="0"/>
            </w:tcBorders>
          </w:tcPr>
          <w:p w14:paraId="07FEF7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tcom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</w:t>
            </w:r>
          </w:p>
        </w:tc>
      </w:tr>
      <w:tr w14:paraId="6A160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  <w:tcBorders>
              <w:top w:val="single" w:color="auto" w:sz="4" w:space="0"/>
            </w:tcBorders>
          </w:tcPr>
          <w:p w14:paraId="25967C67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-Walah MA et al. 2024</w:t>
            </w:r>
          </w:p>
        </w:tc>
        <w:tc>
          <w:tcPr>
            <w:tcW w:w="348" w:type="pct"/>
            <w:tcBorders>
              <w:top w:val="single" w:color="auto" w:sz="4" w:space="0"/>
            </w:tcBorders>
          </w:tcPr>
          <w:p w14:paraId="192F4C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udi Arabia</w:t>
            </w:r>
          </w:p>
        </w:tc>
        <w:tc>
          <w:tcPr>
            <w:tcW w:w="249" w:type="pct"/>
            <w:tcBorders>
              <w:top w:val="single" w:color="auto" w:sz="4" w:space="0"/>
            </w:tcBorders>
          </w:tcPr>
          <w:p w14:paraId="469086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  <w:tcBorders>
              <w:top w:val="single" w:color="auto" w:sz="4" w:space="0"/>
            </w:tcBorders>
          </w:tcPr>
          <w:p w14:paraId="3172F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23A22D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2; I = 27; C = 25</w:t>
            </w:r>
          </w:p>
        </w:tc>
        <w:tc>
          <w:tcPr>
            <w:tcW w:w="347" w:type="pct"/>
            <w:tcBorders>
              <w:top w:val="single" w:color="auto" w:sz="4" w:space="0"/>
            </w:tcBorders>
          </w:tcPr>
          <w:p w14:paraId="1FC25A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8.1%; C = 40.0%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7E1D41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18 (0.42); C = 4.16 (0.49)</w:t>
            </w:r>
          </w:p>
        </w:tc>
        <w:tc>
          <w:tcPr>
            <w:tcW w:w="547" w:type="pct"/>
            <w:tcBorders>
              <w:top w:val="single" w:color="auto" w:sz="4" w:space="0"/>
            </w:tcBorders>
          </w:tcPr>
          <w:p w14:paraId="435CA9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+ nutrition lifestyle intervention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54D828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 weeks</w:t>
            </w:r>
          </w:p>
        </w:tc>
        <w:tc>
          <w:tcPr>
            <w:tcW w:w="298" w:type="pct"/>
            <w:tcBorders>
              <w:top w:val="single" w:color="auto" w:sz="4" w:space="0"/>
            </w:tcBorders>
          </w:tcPr>
          <w:p w14:paraId="038800B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  <w:tcBorders>
              <w:top w:val="single" w:color="auto" w:sz="4" w:space="0"/>
            </w:tcBorders>
          </w:tcPr>
          <w:p w14:paraId="1390ED1D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</w:t>
            </w:r>
          </w:p>
        </w:tc>
        <w:tc>
          <w:tcPr>
            <w:tcW w:w="498" w:type="pct"/>
            <w:tcBorders>
              <w:top w:val="single" w:color="auto" w:sz="4" w:space="0"/>
            </w:tcBorders>
          </w:tcPr>
          <w:p w14:paraId="39E529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  <w:tcBorders>
              <w:top w:val="single" w:color="auto" w:sz="4" w:space="0"/>
            </w:tcBorders>
          </w:tcPr>
          <w:p w14:paraId="27790DE0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B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PA, MPA, MVPA</w:t>
            </w:r>
          </w:p>
        </w:tc>
      </w:tr>
      <w:tr w14:paraId="4C8BE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6B396906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rber SE et al. 2016</w:t>
            </w:r>
          </w:p>
        </w:tc>
        <w:tc>
          <w:tcPr>
            <w:tcW w:w="348" w:type="pct"/>
          </w:tcPr>
          <w:p w14:paraId="147F0C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Kingdom</w:t>
            </w:r>
          </w:p>
        </w:tc>
        <w:tc>
          <w:tcPr>
            <w:tcW w:w="249" w:type="pct"/>
          </w:tcPr>
          <w:p w14:paraId="69155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73C6DE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2F6457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64; I = 29; C = 35</w:t>
            </w:r>
          </w:p>
        </w:tc>
        <w:tc>
          <w:tcPr>
            <w:tcW w:w="347" w:type="pct"/>
          </w:tcPr>
          <w:p w14:paraId="378F550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2.4%; C = 52.5%</w:t>
            </w:r>
          </w:p>
        </w:tc>
        <w:tc>
          <w:tcPr>
            <w:tcW w:w="398" w:type="pct"/>
          </w:tcPr>
          <w:p w14:paraId="10BEC8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2.8 (0.7); C = 2.8 (0.8)</w:t>
            </w:r>
          </w:p>
        </w:tc>
        <w:tc>
          <w:tcPr>
            <w:tcW w:w="547" w:type="pct"/>
          </w:tcPr>
          <w:p w14:paraId="020BF1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PA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1F3626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2 months</w:t>
            </w:r>
          </w:p>
        </w:tc>
        <w:tc>
          <w:tcPr>
            <w:tcW w:w="298" w:type="pct"/>
          </w:tcPr>
          <w:p w14:paraId="7B69B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219E018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+</w:t>
            </w:r>
          </w:p>
        </w:tc>
        <w:tc>
          <w:tcPr>
            <w:tcW w:w="498" w:type="pct"/>
          </w:tcPr>
          <w:p w14:paraId="45AD1D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1D57CE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A,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A, MVPA, SB</w:t>
            </w:r>
          </w:p>
        </w:tc>
      </w:tr>
      <w:tr w14:paraId="48487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2DBEE11B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nis M et al. 2014</w:t>
            </w:r>
          </w:p>
        </w:tc>
        <w:tc>
          <w:tcPr>
            <w:tcW w:w="348" w:type="pct"/>
          </w:tcPr>
          <w:p w14:paraId="0ECE9B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272E98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419919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297C05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209; I = 110; C = 99</w:t>
            </w:r>
          </w:p>
        </w:tc>
        <w:tc>
          <w:tcPr>
            <w:tcW w:w="347" w:type="pct"/>
          </w:tcPr>
          <w:p w14:paraId="15E71ECD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0.0%; C = 50.5%</w:t>
            </w:r>
          </w:p>
        </w:tc>
        <w:tc>
          <w:tcPr>
            <w:tcW w:w="398" w:type="pct"/>
          </w:tcPr>
          <w:p w14:paraId="5E9559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3.81 (0.75); C = 3.90 (0.85)</w:t>
            </w:r>
          </w:p>
        </w:tc>
        <w:tc>
          <w:tcPr>
            <w:tcW w:w="547" w:type="pct"/>
          </w:tcPr>
          <w:p w14:paraId="229DBBA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+ nutrition lifestyle intervention</w:t>
            </w:r>
          </w:p>
        </w:tc>
        <w:tc>
          <w:tcPr>
            <w:tcW w:w="398" w:type="pct"/>
          </w:tcPr>
          <w:p w14:paraId="1833E6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298" w:type="pct"/>
          </w:tcPr>
          <w:p w14:paraId="1A1AF2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16CBA218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+</w:t>
            </w:r>
          </w:p>
        </w:tc>
        <w:tc>
          <w:tcPr>
            <w:tcW w:w="498" w:type="pct"/>
          </w:tcPr>
          <w:p w14:paraId="1D1632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7795C8E2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PA,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V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B</w:t>
            </w:r>
          </w:p>
        </w:tc>
      </w:tr>
      <w:tr w14:paraId="1A9E0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1EF3CB81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yrd-Bredbenner C et al. 2018</w:t>
            </w:r>
          </w:p>
        </w:tc>
        <w:tc>
          <w:tcPr>
            <w:tcW w:w="348" w:type="pct"/>
          </w:tcPr>
          <w:p w14:paraId="09D2C5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75E2CA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86D4C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341702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89; I = 252; C = 237</w:t>
            </w:r>
          </w:p>
        </w:tc>
        <w:tc>
          <w:tcPr>
            <w:tcW w:w="347" w:type="pct"/>
          </w:tcPr>
          <w:p w14:paraId="71C4A8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T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.0%</w:t>
            </w:r>
          </w:p>
        </w:tc>
        <w:tc>
          <w:tcPr>
            <w:tcW w:w="398" w:type="pct"/>
          </w:tcPr>
          <w:p w14:paraId="206ED0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 = 3.85 (1.05)</w:t>
            </w:r>
          </w:p>
        </w:tc>
        <w:tc>
          <w:tcPr>
            <w:tcW w:w="547" w:type="pct"/>
          </w:tcPr>
          <w:p w14:paraId="56386B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4D7AA9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months</w:t>
            </w:r>
          </w:p>
        </w:tc>
        <w:tc>
          <w:tcPr>
            <w:tcW w:w="298" w:type="pct"/>
          </w:tcPr>
          <w:p w14:paraId="75CAEBE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tention control</w:t>
            </w:r>
          </w:p>
        </w:tc>
        <w:tc>
          <w:tcPr>
            <w:tcW w:w="397" w:type="pct"/>
          </w:tcPr>
          <w:p w14:paraId="04C878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19C664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oecological Model</w:t>
            </w:r>
          </w:p>
        </w:tc>
        <w:tc>
          <w:tcPr>
            <w:tcW w:w="370" w:type="pct"/>
          </w:tcPr>
          <w:p w14:paraId="6B18345F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18639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3ACAD2BC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ow AF et al. 2016</w:t>
            </w:r>
          </w:p>
        </w:tc>
        <w:tc>
          <w:tcPr>
            <w:tcW w:w="348" w:type="pct"/>
          </w:tcPr>
          <w:p w14:paraId="120347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249" w:type="pct"/>
          </w:tcPr>
          <w:p w14:paraId="22E70E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52D65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099B5D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69; I = 42; C = 27</w:t>
            </w:r>
          </w:p>
        </w:tc>
        <w:tc>
          <w:tcPr>
            <w:tcW w:w="347" w:type="pct"/>
          </w:tcPr>
          <w:p w14:paraId="28696E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39.0%; C = 33.0%</w:t>
            </w:r>
          </w:p>
        </w:tc>
        <w:tc>
          <w:tcPr>
            <w:tcW w:w="398" w:type="pct"/>
          </w:tcPr>
          <w:p w14:paraId="6FB9D6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 = 4.75 (NR)</w:t>
            </w:r>
          </w:p>
        </w:tc>
        <w:tc>
          <w:tcPr>
            <w:tcW w:w="547" w:type="pct"/>
          </w:tcPr>
          <w:p w14:paraId="4771FA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7AA492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weeks</w:t>
            </w:r>
          </w:p>
        </w:tc>
        <w:tc>
          <w:tcPr>
            <w:tcW w:w="298" w:type="pct"/>
          </w:tcPr>
          <w:p w14:paraId="16A6CE9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185168E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Actical accelerometer</w:t>
            </w:r>
          </w:p>
        </w:tc>
        <w:tc>
          <w:tcPr>
            <w:tcW w:w="498" w:type="pct"/>
          </w:tcPr>
          <w:p w14:paraId="06332A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cLeroy’s Ecological Model + Population Health Approach</w:t>
            </w:r>
          </w:p>
        </w:tc>
        <w:tc>
          <w:tcPr>
            <w:tcW w:w="370" w:type="pct"/>
          </w:tcPr>
          <w:p w14:paraId="73F851B5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B, TPA, MVPA</w:t>
            </w:r>
          </w:p>
        </w:tc>
      </w:tr>
      <w:tr w14:paraId="596EA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3F683610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 Bock F et al. 2013</w:t>
            </w:r>
          </w:p>
        </w:tc>
        <w:tc>
          <w:tcPr>
            <w:tcW w:w="348" w:type="pct"/>
          </w:tcPr>
          <w:p w14:paraId="1BEED7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249" w:type="pct"/>
          </w:tcPr>
          <w:p w14:paraId="34DCCB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57006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05B2E8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809; I = 433; C = 376</w:t>
            </w:r>
          </w:p>
        </w:tc>
        <w:tc>
          <w:tcPr>
            <w:tcW w:w="347" w:type="pct"/>
          </w:tcPr>
          <w:p w14:paraId="3B84AD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T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.0%</w:t>
            </w:r>
          </w:p>
        </w:tc>
        <w:tc>
          <w:tcPr>
            <w:tcW w:w="398" w:type="pct"/>
          </w:tcPr>
          <w:p w14:paraId="6C05AC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 = 5.0 (0.2)</w:t>
            </w:r>
          </w:p>
        </w:tc>
        <w:tc>
          <w:tcPr>
            <w:tcW w:w="547" w:type="pct"/>
          </w:tcPr>
          <w:p w14:paraId="30C391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P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59B7E2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12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nths</w:t>
            </w:r>
          </w:p>
        </w:tc>
        <w:tc>
          <w:tcPr>
            <w:tcW w:w="298" w:type="pct"/>
          </w:tcPr>
          <w:p w14:paraId="7E66F4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4EAC369D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heart</w:t>
            </w:r>
          </w:p>
        </w:tc>
        <w:tc>
          <w:tcPr>
            <w:tcW w:w="498" w:type="pct"/>
          </w:tcPr>
          <w:p w14:paraId="3FB7F3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 Systems Theory</w:t>
            </w:r>
          </w:p>
        </w:tc>
        <w:tc>
          <w:tcPr>
            <w:tcW w:w="370" w:type="pct"/>
          </w:tcPr>
          <w:p w14:paraId="0F15FB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VPA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B</w:t>
            </w:r>
          </w:p>
        </w:tc>
      </w:tr>
      <w:tr w14:paraId="3D5A1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04FE7860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 Coen V et al. 2012</w:t>
            </w:r>
          </w:p>
        </w:tc>
        <w:tc>
          <w:tcPr>
            <w:tcW w:w="348" w:type="pct"/>
          </w:tcPr>
          <w:p w14:paraId="315CAF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lgium</w:t>
            </w:r>
          </w:p>
        </w:tc>
        <w:tc>
          <w:tcPr>
            <w:tcW w:w="249" w:type="pct"/>
          </w:tcPr>
          <w:p w14:paraId="4BCD42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C6B55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5CBE97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 = 1589;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 = 1032; C = 557</w:t>
            </w:r>
          </w:p>
        </w:tc>
        <w:tc>
          <w:tcPr>
            <w:tcW w:w="347" w:type="pct"/>
          </w:tcPr>
          <w:p w14:paraId="16B400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12902A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T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= 5.0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47" w:type="pct"/>
          </w:tcPr>
          <w:p w14:paraId="3FC0B1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5E7269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4 months</w:t>
            </w:r>
          </w:p>
        </w:tc>
        <w:tc>
          <w:tcPr>
            <w:tcW w:w="298" w:type="pct"/>
          </w:tcPr>
          <w:p w14:paraId="664283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20B7472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32327D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oecological Model</w:t>
            </w:r>
          </w:p>
        </w:tc>
        <w:tc>
          <w:tcPr>
            <w:tcW w:w="370" w:type="pct"/>
          </w:tcPr>
          <w:p w14:paraId="56134C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108B96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455633B9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wning KL et al. 2018</w:t>
            </w:r>
          </w:p>
        </w:tc>
        <w:tc>
          <w:tcPr>
            <w:tcW w:w="348" w:type="pct"/>
          </w:tcPr>
          <w:p w14:paraId="170B18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49" w:type="pct"/>
          </w:tcPr>
          <w:p w14:paraId="1FAE13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7420EE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RN12616000628448</w:t>
            </w:r>
          </w:p>
        </w:tc>
        <w:tc>
          <w:tcPr>
            <w:tcW w:w="398" w:type="pct"/>
          </w:tcPr>
          <w:p w14:paraId="2E7A98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7; I = 3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 = 27</w:t>
            </w:r>
          </w:p>
        </w:tc>
        <w:tc>
          <w:tcPr>
            <w:tcW w:w="347" w:type="pct"/>
          </w:tcPr>
          <w:p w14:paraId="304B35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0.0%; C = 41.0%</w:t>
            </w:r>
          </w:p>
        </w:tc>
        <w:tc>
          <w:tcPr>
            <w:tcW w:w="398" w:type="pct"/>
          </w:tcPr>
          <w:p w14:paraId="50559C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3.2 (0.8); C = 2.9 (0.7)</w:t>
            </w:r>
          </w:p>
        </w:tc>
        <w:tc>
          <w:tcPr>
            <w:tcW w:w="547" w:type="pct"/>
          </w:tcPr>
          <w:p w14:paraId="7F5C4F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SB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– an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ST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136ACE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weeks</w:t>
            </w:r>
          </w:p>
        </w:tc>
        <w:tc>
          <w:tcPr>
            <w:tcW w:w="298" w:type="pct"/>
          </w:tcPr>
          <w:p w14:paraId="0376BA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7CEA011F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vPAL</w:t>
            </w:r>
          </w:p>
        </w:tc>
        <w:tc>
          <w:tcPr>
            <w:tcW w:w="498" w:type="pct"/>
          </w:tcPr>
          <w:p w14:paraId="383A0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 + CALO-RE Taxonomy of Behavior Change Techniques</w:t>
            </w:r>
          </w:p>
        </w:tc>
        <w:tc>
          <w:tcPr>
            <w:tcW w:w="370" w:type="pct"/>
          </w:tcPr>
          <w:p w14:paraId="24F61B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4EC1D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561CD255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ng J et al. 2024</w:t>
            </w:r>
          </w:p>
        </w:tc>
        <w:tc>
          <w:tcPr>
            <w:tcW w:w="348" w:type="pct"/>
          </w:tcPr>
          <w:p w14:paraId="2ABDD88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249" w:type="pct"/>
          </w:tcPr>
          <w:p w14:paraId="502972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611EBF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739C3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147; IA = 49; IB = 47; C = 51</w:t>
            </w:r>
          </w:p>
        </w:tc>
        <w:tc>
          <w:tcPr>
            <w:tcW w:w="347" w:type="pct"/>
          </w:tcPr>
          <w:p w14:paraId="4B4719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A = 59.2%; IB = 48.9%; C = 60.8%</w:t>
            </w:r>
          </w:p>
        </w:tc>
        <w:tc>
          <w:tcPr>
            <w:tcW w:w="398" w:type="pct"/>
          </w:tcPr>
          <w:p w14:paraId="01B1A2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A = 5.0 (1.0); IB = 4.9 (0.9); C = 4.6 (0.9)</w:t>
            </w:r>
          </w:p>
        </w:tc>
        <w:tc>
          <w:tcPr>
            <w:tcW w:w="547" w:type="pct"/>
          </w:tcPr>
          <w:p w14:paraId="16BB69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2EBC97A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 weeks</w:t>
            </w:r>
          </w:p>
        </w:tc>
        <w:tc>
          <w:tcPr>
            <w:tcW w:w="298" w:type="pct"/>
          </w:tcPr>
          <w:p w14:paraId="141337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404865B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wGT3X-BT</w:t>
            </w:r>
          </w:p>
        </w:tc>
        <w:tc>
          <w:tcPr>
            <w:tcW w:w="498" w:type="pct"/>
          </w:tcPr>
          <w:p w14:paraId="3473BA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56D544EB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V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B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1A131E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E43D16B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zgibbon ML et al. 2005</w:t>
            </w:r>
          </w:p>
        </w:tc>
        <w:tc>
          <w:tcPr>
            <w:tcW w:w="348" w:type="pct"/>
          </w:tcPr>
          <w:p w14:paraId="0AC5F7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67BD45C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632BC2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3AF2AB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09; I = 197; C = 212</w:t>
            </w:r>
          </w:p>
        </w:tc>
        <w:tc>
          <w:tcPr>
            <w:tcW w:w="347" w:type="pct"/>
          </w:tcPr>
          <w:p w14:paraId="0AAB4F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9.7%; C = 50.5%</w:t>
            </w:r>
          </w:p>
        </w:tc>
        <w:tc>
          <w:tcPr>
            <w:tcW w:w="398" w:type="pct"/>
          </w:tcPr>
          <w:p w14:paraId="692546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05 (0.63); C = 4.23 (0.53)</w:t>
            </w:r>
          </w:p>
        </w:tc>
        <w:tc>
          <w:tcPr>
            <w:tcW w:w="547" w:type="pct"/>
          </w:tcPr>
          <w:p w14:paraId="560AD6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78D0FA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 weeks</w:t>
            </w:r>
          </w:p>
        </w:tc>
        <w:tc>
          <w:tcPr>
            <w:tcW w:w="298" w:type="pct"/>
          </w:tcPr>
          <w:p w14:paraId="04343C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62F6B45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2D7052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70" w:type="pct"/>
          </w:tcPr>
          <w:p w14:paraId="492B38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07341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6A786B33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zgibbon ML et al. 2006</w:t>
            </w:r>
          </w:p>
        </w:tc>
        <w:tc>
          <w:tcPr>
            <w:tcW w:w="348" w:type="pct"/>
          </w:tcPr>
          <w:p w14:paraId="28B563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51C005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4EAC6A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477A1F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01; I = 202; C = 199</w:t>
            </w:r>
          </w:p>
        </w:tc>
        <w:tc>
          <w:tcPr>
            <w:tcW w:w="347" w:type="pct"/>
          </w:tcPr>
          <w:p w14:paraId="331DDC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7.5%; C = 51.3%</w:t>
            </w:r>
          </w:p>
        </w:tc>
        <w:tc>
          <w:tcPr>
            <w:tcW w:w="398" w:type="pct"/>
          </w:tcPr>
          <w:p w14:paraId="1BACA4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I = 4.23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R)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; C = 4.25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R)</w:t>
            </w:r>
          </w:p>
        </w:tc>
        <w:tc>
          <w:tcPr>
            <w:tcW w:w="547" w:type="pct"/>
          </w:tcPr>
          <w:p w14:paraId="491F53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51D5429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 weeks</w:t>
            </w:r>
          </w:p>
        </w:tc>
        <w:tc>
          <w:tcPr>
            <w:tcW w:w="298" w:type="pct"/>
          </w:tcPr>
          <w:p w14:paraId="7D6819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1DA19F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5C835D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 + Self-Determination Theory</w:t>
            </w:r>
          </w:p>
        </w:tc>
        <w:tc>
          <w:tcPr>
            <w:tcW w:w="370" w:type="pct"/>
          </w:tcPr>
          <w:p w14:paraId="36B98B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60472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41A6F0B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zgibbon ML et al. 2011</w:t>
            </w:r>
          </w:p>
        </w:tc>
        <w:tc>
          <w:tcPr>
            <w:tcW w:w="348" w:type="pct"/>
          </w:tcPr>
          <w:p w14:paraId="3522E8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174687B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07D1BC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14466EE2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618; I = 325; C = 293</w:t>
            </w:r>
          </w:p>
        </w:tc>
        <w:tc>
          <w:tcPr>
            <w:tcW w:w="347" w:type="pct"/>
          </w:tcPr>
          <w:p w14:paraId="6D1881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2.0%; C = 55.0%</w:t>
            </w:r>
          </w:p>
        </w:tc>
        <w:tc>
          <w:tcPr>
            <w:tcW w:w="398" w:type="pct"/>
          </w:tcPr>
          <w:p w14:paraId="602775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I = 4.23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R)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; C = 4.33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R)</w:t>
            </w:r>
          </w:p>
        </w:tc>
        <w:tc>
          <w:tcPr>
            <w:tcW w:w="547" w:type="pct"/>
          </w:tcPr>
          <w:p w14:paraId="64C6EF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3ED460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 weeks</w:t>
            </w:r>
          </w:p>
        </w:tc>
        <w:tc>
          <w:tcPr>
            <w:tcW w:w="298" w:type="pct"/>
          </w:tcPr>
          <w:p w14:paraId="748820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255EC7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1M</w:t>
            </w:r>
          </w:p>
        </w:tc>
        <w:tc>
          <w:tcPr>
            <w:tcW w:w="498" w:type="pct"/>
          </w:tcPr>
          <w:p w14:paraId="402B10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 + Self-Determination Theory</w:t>
            </w:r>
          </w:p>
        </w:tc>
        <w:tc>
          <w:tcPr>
            <w:tcW w:w="370" w:type="pct"/>
          </w:tcPr>
          <w:p w14:paraId="4F1B2A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VPA</w:t>
            </w:r>
          </w:p>
        </w:tc>
      </w:tr>
      <w:tr w14:paraId="1F10C3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24C0C968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zgibbon ML et al. 2013</w:t>
            </w:r>
          </w:p>
        </w:tc>
        <w:tc>
          <w:tcPr>
            <w:tcW w:w="348" w:type="pct"/>
          </w:tcPr>
          <w:p w14:paraId="12FB6C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528AD6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33627C1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643F25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146; I = 72; C = 74</w:t>
            </w:r>
          </w:p>
        </w:tc>
        <w:tc>
          <w:tcPr>
            <w:tcW w:w="347" w:type="pct"/>
          </w:tcPr>
          <w:p w14:paraId="6592F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3.0%; C = 47.0%</w:t>
            </w:r>
          </w:p>
        </w:tc>
        <w:tc>
          <w:tcPr>
            <w:tcW w:w="398" w:type="pct"/>
          </w:tcPr>
          <w:p w14:paraId="535281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I = 4.48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R)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; C = 4.56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R)</w:t>
            </w:r>
          </w:p>
        </w:tc>
        <w:tc>
          <w:tcPr>
            <w:tcW w:w="547" w:type="pct"/>
          </w:tcPr>
          <w:p w14:paraId="1F4F8B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49AF8F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 weeks</w:t>
            </w:r>
          </w:p>
        </w:tc>
        <w:tc>
          <w:tcPr>
            <w:tcW w:w="298" w:type="pct"/>
          </w:tcPr>
          <w:p w14:paraId="6F1EE9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0FEE9C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1M</w:t>
            </w:r>
          </w:p>
        </w:tc>
        <w:tc>
          <w:tcPr>
            <w:tcW w:w="498" w:type="pct"/>
          </w:tcPr>
          <w:p w14:paraId="5004E4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 + Self-Determination Theory</w:t>
            </w:r>
          </w:p>
        </w:tc>
        <w:tc>
          <w:tcPr>
            <w:tcW w:w="370" w:type="pct"/>
          </w:tcPr>
          <w:p w14:paraId="66C142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VPA</w:t>
            </w:r>
          </w:p>
        </w:tc>
      </w:tr>
      <w:tr w14:paraId="7A9D6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613ADE9A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ench SA et al. 2018</w:t>
            </w:r>
          </w:p>
        </w:tc>
        <w:tc>
          <w:tcPr>
            <w:tcW w:w="348" w:type="pct"/>
          </w:tcPr>
          <w:p w14:paraId="2A7AAE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3F782A2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7FF694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31A06D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34; I = 265; C = 269</w:t>
            </w:r>
          </w:p>
        </w:tc>
        <w:tc>
          <w:tcPr>
            <w:tcW w:w="347" w:type="pct"/>
          </w:tcPr>
          <w:p w14:paraId="72A4F6A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0.9%; C = 50.9%</w:t>
            </w:r>
          </w:p>
        </w:tc>
        <w:tc>
          <w:tcPr>
            <w:tcW w:w="398" w:type="pct"/>
          </w:tcPr>
          <w:p w14:paraId="3D9861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nge: 2–4</w:t>
            </w:r>
          </w:p>
        </w:tc>
        <w:tc>
          <w:tcPr>
            <w:tcW w:w="547" w:type="pct"/>
          </w:tcPr>
          <w:p w14:paraId="19D3FD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74ACD8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 months</w:t>
            </w:r>
          </w:p>
        </w:tc>
        <w:tc>
          <w:tcPr>
            <w:tcW w:w="298" w:type="pct"/>
          </w:tcPr>
          <w:p w14:paraId="25FD1A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79EC9DA4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+</w:t>
            </w:r>
          </w:p>
        </w:tc>
        <w:tc>
          <w:tcPr>
            <w:tcW w:w="498" w:type="pct"/>
          </w:tcPr>
          <w:p w14:paraId="0568A4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Ecological Theory</w:t>
            </w:r>
          </w:p>
        </w:tc>
        <w:tc>
          <w:tcPr>
            <w:tcW w:w="370" w:type="pct"/>
          </w:tcPr>
          <w:p w14:paraId="1A6A49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PA, MPA, MVPA, VPA, SB, ST</w:t>
            </w:r>
          </w:p>
        </w:tc>
      </w:tr>
      <w:tr w14:paraId="1280E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0476EF2E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ldfield GS et al. 2016</w:t>
            </w:r>
          </w:p>
        </w:tc>
        <w:tc>
          <w:tcPr>
            <w:tcW w:w="348" w:type="pct"/>
          </w:tcPr>
          <w:p w14:paraId="61C260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249" w:type="pct"/>
          </w:tcPr>
          <w:p w14:paraId="790A33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77810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T02293278</w:t>
            </w:r>
          </w:p>
        </w:tc>
        <w:tc>
          <w:tcPr>
            <w:tcW w:w="398" w:type="pct"/>
          </w:tcPr>
          <w:p w14:paraId="742397A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83; I = 43; C = 40</w:t>
            </w:r>
          </w:p>
        </w:tc>
        <w:tc>
          <w:tcPr>
            <w:tcW w:w="347" w:type="pct"/>
          </w:tcPr>
          <w:p w14:paraId="147CE7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5.0%; C = 46.5%</w:t>
            </w:r>
          </w:p>
        </w:tc>
        <w:tc>
          <w:tcPr>
            <w:tcW w:w="398" w:type="pct"/>
          </w:tcPr>
          <w:p w14:paraId="16D6C9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3.3 (0.6); C = 3.3 (0.6)</w:t>
            </w:r>
          </w:p>
        </w:tc>
        <w:tc>
          <w:tcPr>
            <w:tcW w:w="547" w:type="pct"/>
          </w:tcPr>
          <w:p w14:paraId="48F8FA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P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12B13C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298" w:type="pct"/>
          </w:tcPr>
          <w:p w14:paraId="345BB0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3C9B60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cal accelerometer</w:t>
            </w:r>
          </w:p>
        </w:tc>
        <w:tc>
          <w:tcPr>
            <w:tcW w:w="498" w:type="pct"/>
          </w:tcPr>
          <w:p w14:paraId="2FCE09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0E4BF1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V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B</w:t>
            </w:r>
          </w:p>
        </w:tc>
      </w:tr>
      <w:tr w14:paraId="7EE18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52473B6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ines J et al. 2013</w:t>
            </w:r>
          </w:p>
        </w:tc>
        <w:tc>
          <w:tcPr>
            <w:tcW w:w="348" w:type="pct"/>
          </w:tcPr>
          <w:p w14:paraId="1277FF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209B8C0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0A576D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571BAD4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121; I = 62; C = 59</w:t>
            </w:r>
          </w:p>
        </w:tc>
        <w:tc>
          <w:tcPr>
            <w:tcW w:w="347" w:type="pct"/>
          </w:tcPr>
          <w:p w14:paraId="5BD387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3.6%; C = 51.8%</w:t>
            </w:r>
          </w:p>
        </w:tc>
        <w:tc>
          <w:tcPr>
            <w:tcW w:w="398" w:type="pct"/>
          </w:tcPr>
          <w:p w14:paraId="5CF8E2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1 (1.1); C = 4.0 (1.1)</w:t>
            </w:r>
          </w:p>
        </w:tc>
        <w:tc>
          <w:tcPr>
            <w:tcW w:w="547" w:type="pct"/>
          </w:tcPr>
          <w:p w14:paraId="53199F1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18F9D0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months</w:t>
            </w:r>
          </w:p>
        </w:tc>
        <w:tc>
          <w:tcPr>
            <w:tcW w:w="298" w:type="pct"/>
          </w:tcPr>
          <w:p w14:paraId="42BB35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ttention control</w:t>
            </w:r>
          </w:p>
        </w:tc>
        <w:tc>
          <w:tcPr>
            <w:tcW w:w="397" w:type="pct"/>
          </w:tcPr>
          <w:p w14:paraId="22FDBF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7B9F424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27BFA9CA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2DA39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2C721231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ines J et al. 2016</w:t>
            </w:r>
          </w:p>
        </w:tc>
        <w:tc>
          <w:tcPr>
            <w:tcW w:w="348" w:type="pct"/>
          </w:tcPr>
          <w:p w14:paraId="2F30A8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78AFF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17869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536391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112; I = 56; C = 56</w:t>
            </w:r>
          </w:p>
        </w:tc>
        <w:tc>
          <w:tcPr>
            <w:tcW w:w="347" w:type="pct"/>
          </w:tcPr>
          <w:p w14:paraId="2DC49F8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1.8%; C = 48.2%</w:t>
            </w:r>
          </w:p>
        </w:tc>
        <w:tc>
          <w:tcPr>
            <w:tcW w:w="398" w:type="pct"/>
          </w:tcPr>
          <w:p w14:paraId="6B2892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 = 3.6 (1.0)</w:t>
            </w:r>
          </w:p>
        </w:tc>
        <w:tc>
          <w:tcPr>
            <w:tcW w:w="547" w:type="pct"/>
          </w:tcPr>
          <w:p w14:paraId="0E77C3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238C65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 weeks</w:t>
            </w:r>
          </w:p>
        </w:tc>
        <w:tc>
          <w:tcPr>
            <w:tcW w:w="298" w:type="pct"/>
          </w:tcPr>
          <w:p w14:paraId="5C19C5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ssive control</w:t>
            </w:r>
          </w:p>
        </w:tc>
        <w:tc>
          <w:tcPr>
            <w:tcW w:w="397" w:type="pct"/>
          </w:tcPr>
          <w:p w14:paraId="63C53C1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209ED4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ntextual Framework</w:t>
            </w:r>
          </w:p>
        </w:tc>
        <w:tc>
          <w:tcPr>
            <w:tcW w:w="370" w:type="pct"/>
          </w:tcPr>
          <w:p w14:paraId="0857DC1B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2E2AF4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8681E49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mmersley ML et al. 2019</w:t>
            </w:r>
          </w:p>
        </w:tc>
        <w:tc>
          <w:tcPr>
            <w:tcW w:w="348" w:type="pct"/>
          </w:tcPr>
          <w:p w14:paraId="4D5EDC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49" w:type="pct"/>
          </w:tcPr>
          <w:p w14:paraId="4B491E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4F203A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ZCTR 12616000119493</w:t>
            </w:r>
          </w:p>
        </w:tc>
        <w:tc>
          <w:tcPr>
            <w:tcW w:w="398" w:type="pct"/>
          </w:tcPr>
          <w:p w14:paraId="226855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86; I = 42; C = 44</w:t>
            </w:r>
          </w:p>
        </w:tc>
        <w:tc>
          <w:tcPr>
            <w:tcW w:w="347" w:type="pct"/>
          </w:tcPr>
          <w:p w14:paraId="17AA2FA0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3.0%; C = 57.0%</w:t>
            </w:r>
          </w:p>
        </w:tc>
        <w:tc>
          <w:tcPr>
            <w:tcW w:w="398" w:type="pct"/>
          </w:tcPr>
          <w:p w14:paraId="76F1C5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3.36 (0.80); C = 3.55 (1.02)</w:t>
            </w:r>
          </w:p>
        </w:tc>
        <w:tc>
          <w:tcPr>
            <w:tcW w:w="547" w:type="pct"/>
          </w:tcPr>
          <w:p w14:paraId="343A1C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347098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 weeks</w:t>
            </w:r>
          </w:p>
        </w:tc>
        <w:tc>
          <w:tcPr>
            <w:tcW w:w="298" w:type="pct"/>
          </w:tcPr>
          <w:p w14:paraId="5E975C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ssive control</w:t>
            </w:r>
          </w:p>
        </w:tc>
        <w:tc>
          <w:tcPr>
            <w:tcW w:w="397" w:type="pct"/>
          </w:tcPr>
          <w:p w14:paraId="6FB68B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+</w:t>
            </w:r>
          </w:p>
        </w:tc>
        <w:tc>
          <w:tcPr>
            <w:tcW w:w="498" w:type="pct"/>
          </w:tcPr>
          <w:p w14:paraId="490AC1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</w:t>
            </w:r>
          </w:p>
        </w:tc>
        <w:tc>
          <w:tcPr>
            <w:tcW w:w="370" w:type="pct"/>
          </w:tcPr>
          <w:p w14:paraId="3CB2B0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00F64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40F75FD6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nkley T et al. 2015</w:t>
            </w:r>
          </w:p>
        </w:tc>
        <w:tc>
          <w:tcPr>
            <w:tcW w:w="348" w:type="pct"/>
          </w:tcPr>
          <w:p w14:paraId="6D247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49" w:type="pct"/>
          </w:tcPr>
          <w:p w14:paraId="2B6AE8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3F53AA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RN12612000470897</w:t>
            </w:r>
          </w:p>
        </w:tc>
        <w:tc>
          <w:tcPr>
            <w:tcW w:w="398" w:type="pct"/>
          </w:tcPr>
          <w:p w14:paraId="07B59B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22; I = 12; C = 10</w:t>
            </w:r>
          </w:p>
        </w:tc>
        <w:tc>
          <w:tcPr>
            <w:tcW w:w="347" w:type="pct"/>
          </w:tcPr>
          <w:p w14:paraId="5D17AA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33.0%; C = 40.0%</w:t>
            </w:r>
          </w:p>
        </w:tc>
        <w:tc>
          <w:tcPr>
            <w:tcW w:w="398" w:type="pct"/>
          </w:tcPr>
          <w:p w14:paraId="6FFC0D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2.94 (0.61); C = 2.85 (0.63)</w:t>
            </w:r>
          </w:p>
        </w:tc>
        <w:tc>
          <w:tcPr>
            <w:tcW w:w="547" w:type="pct"/>
          </w:tcPr>
          <w:p w14:paraId="33AB93C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eduction lifestyle intervention</w:t>
            </w:r>
          </w:p>
        </w:tc>
        <w:tc>
          <w:tcPr>
            <w:tcW w:w="398" w:type="pct"/>
          </w:tcPr>
          <w:p w14:paraId="5851D6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 weeks</w:t>
            </w:r>
          </w:p>
        </w:tc>
        <w:tc>
          <w:tcPr>
            <w:tcW w:w="298" w:type="pct"/>
          </w:tcPr>
          <w:p w14:paraId="56ABF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1F6B16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vPAL</w:t>
            </w:r>
          </w:p>
        </w:tc>
        <w:tc>
          <w:tcPr>
            <w:tcW w:w="498" w:type="pct"/>
          </w:tcPr>
          <w:p w14:paraId="6A5D7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 + Family Systems Theory</w:t>
            </w:r>
          </w:p>
        </w:tc>
        <w:tc>
          <w:tcPr>
            <w:tcW w:w="370" w:type="pct"/>
          </w:tcPr>
          <w:p w14:paraId="1F8D0B46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78243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03AC1A03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offman JA et al. 2020</w:t>
            </w:r>
          </w:p>
        </w:tc>
        <w:tc>
          <w:tcPr>
            <w:tcW w:w="348" w:type="pct"/>
          </w:tcPr>
          <w:p w14:paraId="7C6E985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39D730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0F62344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457D6B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7; I= 27; C = 30</w:t>
            </w:r>
          </w:p>
        </w:tc>
        <w:tc>
          <w:tcPr>
            <w:tcW w:w="347" w:type="pct"/>
          </w:tcPr>
          <w:p w14:paraId="77886B0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1.9%; C = 70.0%</w:t>
            </w:r>
          </w:p>
        </w:tc>
        <w:tc>
          <w:tcPr>
            <w:tcW w:w="398" w:type="pct"/>
          </w:tcPr>
          <w:p w14:paraId="478025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75 (0.51); C = 4.62 (0.53)</w:t>
            </w:r>
          </w:p>
        </w:tc>
        <w:tc>
          <w:tcPr>
            <w:tcW w:w="547" w:type="pct"/>
          </w:tcPr>
          <w:p w14:paraId="1A2A52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PA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64B4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weeks</w:t>
            </w:r>
          </w:p>
        </w:tc>
        <w:tc>
          <w:tcPr>
            <w:tcW w:w="298" w:type="pct"/>
          </w:tcPr>
          <w:p w14:paraId="73F2A3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3E67B506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9X</w:t>
            </w:r>
          </w:p>
        </w:tc>
        <w:tc>
          <w:tcPr>
            <w:tcW w:w="498" w:type="pct"/>
          </w:tcPr>
          <w:p w14:paraId="2B9870D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70" w:type="pct"/>
          </w:tcPr>
          <w:p w14:paraId="122D8A6D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VPA</w:t>
            </w:r>
          </w:p>
        </w:tc>
      </w:tr>
      <w:tr w14:paraId="65C6F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1FAEFCE7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aur N et al. 2024</w:t>
            </w:r>
          </w:p>
        </w:tc>
        <w:tc>
          <w:tcPr>
            <w:tcW w:w="348" w:type="pct"/>
          </w:tcPr>
          <w:p w14:paraId="1728EF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ndia </w:t>
            </w:r>
          </w:p>
        </w:tc>
        <w:tc>
          <w:tcPr>
            <w:tcW w:w="249" w:type="pct"/>
          </w:tcPr>
          <w:p w14:paraId="18689E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00A290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RI201709009761</w:t>
            </w:r>
          </w:p>
        </w:tc>
        <w:tc>
          <w:tcPr>
            <w:tcW w:w="398" w:type="pct"/>
          </w:tcPr>
          <w:p w14:paraId="778966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340; I = 170; C = 170</w:t>
            </w:r>
          </w:p>
        </w:tc>
        <w:tc>
          <w:tcPr>
            <w:tcW w:w="347" w:type="pct"/>
          </w:tcPr>
          <w:p w14:paraId="6D2B3C3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9.4%; C = 48.8%</w:t>
            </w:r>
          </w:p>
        </w:tc>
        <w:tc>
          <w:tcPr>
            <w:tcW w:w="398" w:type="pct"/>
          </w:tcPr>
          <w:p w14:paraId="2EB2D1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ange: 2–5</w:t>
            </w:r>
          </w:p>
        </w:tc>
        <w:tc>
          <w:tcPr>
            <w:tcW w:w="547" w:type="pct"/>
          </w:tcPr>
          <w:p w14:paraId="1D0A67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eduction lifestyle intervention</w:t>
            </w:r>
          </w:p>
        </w:tc>
        <w:tc>
          <w:tcPr>
            <w:tcW w:w="398" w:type="pct"/>
          </w:tcPr>
          <w:p w14:paraId="3334E8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 weeks</w:t>
            </w:r>
          </w:p>
        </w:tc>
        <w:tc>
          <w:tcPr>
            <w:tcW w:w="298" w:type="pct"/>
          </w:tcPr>
          <w:p w14:paraId="0FC70A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61EC9D9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4D665F9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 + Self-Determination Theory + Socioecological Model (adapted)</w:t>
            </w:r>
          </w:p>
        </w:tc>
        <w:tc>
          <w:tcPr>
            <w:tcW w:w="370" w:type="pct"/>
          </w:tcPr>
          <w:p w14:paraId="6B6D93AB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22920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1E17DC6C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is A et al. 2020</w:t>
            </w:r>
          </w:p>
        </w:tc>
        <w:tc>
          <w:tcPr>
            <w:tcW w:w="348" w:type="pct"/>
          </w:tcPr>
          <w:p w14:paraId="146FD1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249" w:type="pct"/>
          </w:tcPr>
          <w:p w14:paraId="20B30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0F8B0A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T02375490</w:t>
            </w:r>
          </w:p>
        </w:tc>
        <w:tc>
          <w:tcPr>
            <w:tcW w:w="398" w:type="pct"/>
          </w:tcPr>
          <w:p w14:paraId="641A2B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I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C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40</w:t>
            </w:r>
          </w:p>
        </w:tc>
        <w:tc>
          <w:tcPr>
            <w:tcW w:w="347" w:type="pct"/>
          </w:tcPr>
          <w:p w14:paraId="5B015F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1.0%; C = 54.0%</w:t>
            </w:r>
          </w:p>
        </w:tc>
        <w:tc>
          <w:tcPr>
            <w:tcW w:w="398" w:type="pct"/>
          </w:tcPr>
          <w:p w14:paraId="5EC215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1 (0.77); C = 4.1 (0.75)</w:t>
            </w:r>
          </w:p>
        </w:tc>
        <w:tc>
          <w:tcPr>
            <w:tcW w:w="547" w:type="pct"/>
          </w:tcPr>
          <w:p w14:paraId="56C35C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1FCC3CF4">
            <w:pPr>
              <w:ind w:left="150" w:hanging="150" w:hanging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8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nths</w:t>
            </w:r>
          </w:p>
        </w:tc>
        <w:tc>
          <w:tcPr>
            <w:tcW w:w="298" w:type="pct"/>
          </w:tcPr>
          <w:p w14:paraId="794B28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53621648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cal accelerometer</w:t>
            </w:r>
          </w:p>
        </w:tc>
        <w:tc>
          <w:tcPr>
            <w:tcW w:w="498" w:type="pct"/>
          </w:tcPr>
          <w:p w14:paraId="74FD9C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oecological Model</w:t>
            </w:r>
          </w:p>
        </w:tc>
        <w:tc>
          <w:tcPr>
            <w:tcW w:w="370" w:type="pct"/>
          </w:tcPr>
          <w:p w14:paraId="40734E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PA, LPA, MVPA, SB</w:t>
            </w:r>
          </w:p>
        </w:tc>
      </w:tr>
      <w:tr w14:paraId="201236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57FFAF63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rner-Geva L et al. 2015</w:t>
            </w:r>
          </w:p>
        </w:tc>
        <w:tc>
          <w:tcPr>
            <w:tcW w:w="348" w:type="pct"/>
          </w:tcPr>
          <w:p w14:paraId="06F845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rael</w:t>
            </w:r>
          </w:p>
        </w:tc>
        <w:tc>
          <w:tcPr>
            <w:tcW w:w="249" w:type="pct"/>
          </w:tcPr>
          <w:p w14:paraId="7D7DE6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62057F5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07F2DF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204; I A= 69; I B= 67; C = 68</w:t>
            </w:r>
          </w:p>
        </w:tc>
        <w:tc>
          <w:tcPr>
            <w:tcW w:w="347" w:type="pct"/>
          </w:tcPr>
          <w:p w14:paraId="0B7FD7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A = 46.4%; IB = 55.2%; C = 45.6%</w:t>
            </w:r>
          </w:p>
        </w:tc>
        <w:tc>
          <w:tcPr>
            <w:tcW w:w="398" w:type="pct"/>
          </w:tcPr>
          <w:p w14:paraId="428756C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ange: 4–6</w:t>
            </w:r>
          </w:p>
        </w:tc>
        <w:tc>
          <w:tcPr>
            <w:tcW w:w="547" w:type="pct"/>
          </w:tcPr>
          <w:p w14:paraId="5D19C3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IA: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+ nutrition lifestyle intervention</w:t>
            </w:r>
          </w:p>
          <w:p w14:paraId="406255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IB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utrition-focused lifestyle intervention</w:t>
            </w:r>
          </w:p>
        </w:tc>
        <w:tc>
          <w:tcPr>
            <w:tcW w:w="398" w:type="pct"/>
          </w:tcPr>
          <w:p w14:paraId="1771C8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months</w:t>
            </w:r>
          </w:p>
        </w:tc>
        <w:tc>
          <w:tcPr>
            <w:tcW w:w="298" w:type="pct"/>
          </w:tcPr>
          <w:p w14:paraId="0331F9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2F4456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6BB4D2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12FA1C09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3FB0C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5CD0C6B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n YM et al. 2021</w:t>
            </w:r>
          </w:p>
        </w:tc>
        <w:tc>
          <w:tcPr>
            <w:tcW w:w="348" w:type="pct"/>
          </w:tcPr>
          <w:p w14:paraId="56625CA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249" w:type="pct"/>
          </w:tcPr>
          <w:p w14:paraId="168A6A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57167B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T04097587</w:t>
            </w:r>
          </w:p>
        </w:tc>
        <w:tc>
          <w:tcPr>
            <w:tcW w:w="398" w:type="pct"/>
          </w:tcPr>
          <w:p w14:paraId="149C6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129; I = 63; C = 66</w:t>
            </w:r>
          </w:p>
        </w:tc>
        <w:tc>
          <w:tcPr>
            <w:tcW w:w="347" w:type="pct"/>
          </w:tcPr>
          <w:p w14:paraId="4E218F1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8.7%; C = 47.0%</w:t>
            </w:r>
          </w:p>
        </w:tc>
        <w:tc>
          <w:tcPr>
            <w:tcW w:w="398" w:type="pct"/>
          </w:tcPr>
          <w:p w14:paraId="787B0D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5.6 (0.7); C = 5.6 (0.8)</w:t>
            </w:r>
          </w:p>
        </w:tc>
        <w:tc>
          <w:tcPr>
            <w:tcW w:w="547" w:type="pct"/>
          </w:tcPr>
          <w:p w14:paraId="23BF88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eduction lifestyle intervention</w:t>
            </w:r>
          </w:p>
        </w:tc>
        <w:tc>
          <w:tcPr>
            <w:tcW w:w="398" w:type="pct"/>
          </w:tcPr>
          <w:p w14:paraId="05EC6D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 weeks</w:t>
            </w:r>
          </w:p>
        </w:tc>
        <w:tc>
          <w:tcPr>
            <w:tcW w:w="298" w:type="pct"/>
          </w:tcPr>
          <w:p w14:paraId="5A4040A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6DFE3B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4D3544D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lf-Efficacy Theory</w:t>
            </w:r>
          </w:p>
        </w:tc>
        <w:tc>
          <w:tcPr>
            <w:tcW w:w="370" w:type="pct"/>
          </w:tcPr>
          <w:p w14:paraId="0F9E1C4F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3A808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C77296B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den S et al. 2019</w:t>
            </w:r>
          </w:p>
        </w:tc>
        <w:tc>
          <w:tcPr>
            <w:tcW w:w="348" w:type="pct"/>
          </w:tcPr>
          <w:p w14:paraId="027CDE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Kingdom</w:t>
            </w:r>
          </w:p>
        </w:tc>
        <w:tc>
          <w:tcPr>
            <w:tcW w:w="249" w:type="pct"/>
          </w:tcPr>
          <w:p w14:paraId="0B679B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20D339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RCTN12831555</w:t>
            </w:r>
          </w:p>
        </w:tc>
        <w:tc>
          <w:tcPr>
            <w:tcW w:w="398" w:type="pct"/>
          </w:tcPr>
          <w:p w14:paraId="625FB62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2; I = 26; C = 16</w:t>
            </w:r>
          </w:p>
        </w:tc>
        <w:tc>
          <w:tcPr>
            <w:tcW w:w="347" w:type="pct"/>
          </w:tcPr>
          <w:p w14:paraId="0CDCEA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38.5%; C = 43.8%</w:t>
            </w:r>
          </w:p>
        </w:tc>
        <w:tc>
          <w:tcPr>
            <w:tcW w:w="398" w:type="pct"/>
          </w:tcPr>
          <w:p w14:paraId="1223B6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 = 4.4 (0.46)</w:t>
            </w:r>
          </w:p>
        </w:tc>
        <w:tc>
          <w:tcPr>
            <w:tcW w:w="547" w:type="pct"/>
          </w:tcPr>
          <w:p w14:paraId="7F1C59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7D908B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 weeks</w:t>
            </w:r>
          </w:p>
        </w:tc>
        <w:tc>
          <w:tcPr>
            <w:tcW w:w="298" w:type="pct"/>
          </w:tcPr>
          <w:p w14:paraId="2D4985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78A347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vPAL</w:t>
            </w:r>
          </w:p>
        </w:tc>
        <w:tc>
          <w:tcPr>
            <w:tcW w:w="498" w:type="pct"/>
          </w:tcPr>
          <w:p w14:paraId="2AFC31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27FD4659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3F6C4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0DC8B33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sh S et al. 2020</w:t>
            </w:r>
          </w:p>
        </w:tc>
        <w:tc>
          <w:tcPr>
            <w:tcW w:w="348" w:type="pct"/>
          </w:tcPr>
          <w:p w14:paraId="57D51E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w Zealand</w:t>
            </w:r>
          </w:p>
        </w:tc>
        <w:tc>
          <w:tcPr>
            <w:tcW w:w="249" w:type="pct"/>
          </w:tcPr>
          <w:p w14:paraId="2607F74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AA5F3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RN12618000823279</w:t>
            </w:r>
          </w:p>
        </w:tc>
        <w:tc>
          <w:tcPr>
            <w:tcW w:w="398" w:type="pct"/>
          </w:tcPr>
          <w:p w14:paraId="6B6908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4; I = 27; C = 27</w:t>
            </w:r>
          </w:p>
        </w:tc>
        <w:tc>
          <w:tcPr>
            <w:tcW w:w="347" w:type="pct"/>
          </w:tcPr>
          <w:p w14:paraId="377E59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7.8%; C = 46.0%</w:t>
            </w:r>
          </w:p>
        </w:tc>
        <w:tc>
          <w:tcPr>
            <w:tcW w:w="398" w:type="pct"/>
          </w:tcPr>
          <w:p w14:paraId="0541DA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2.6 (0.7); C = 2.5 (0.7)</w:t>
            </w:r>
          </w:p>
        </w:tc>
        <w:tc>
          <w:tcPr>
            <w:tcW w:w="547" w:type="pct"/>
          </w:tcPr>
          <w:p w14:paraId="4A642B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7FD88E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 weeks</w:t>
            </w:r>
          </w:p>
        </w:tc>
        <w:tc>
          <w:tcPr>
            <w:tcW w:w="298" w:type="pct"/>
          </w:tcPr>
          <w:p w14:paraId="31EEE09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342A4B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559128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tachment Theory</w:t>
            </w:r>
          </w:p>
        </w:tc>
        <w:tc>
          <w:tcPr>
            <w:tcW w:w="370" w:type="pct"/>
          </w:tcPr>
          <w:p w14:paraId="3CBD26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25B24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38C29106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Martínez-Andrade GO et al. 2014</w:t>
            </w:r>
          </w:p>
        </w:tc>
        <w:tc>
          <w:tcPr>
            <w:tcW w:w="348" w:type="pct"/>
          </w:tcPr>
          <w:p w14:paraId="1B42630E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Mexico</w:t>
            </w:r>
          </w:p>
        </w:tc>
        <w:tc>
          <w:tcPr>
            <w:tcW w:w="249" w:type="pct"/>
          </w:tcPr>
          <w:p w14:paraId="5CDEDBB0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RCT</w:t>
            </w:r>
          </w:p>
        </w:tc>
        <w:tc>
          <w:tcPr>
            <w:tcW w:w="348" w:type="pct"/>
          </w:tcPr>
          <w:p w14:paraId="6C9ED357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NCT01539070</w:t>
            </w:r>
          </w:p>
        </w:tc>
        <w:tc>
          <w:tcPr>
            <w:tcW w:w="398" w:type="pct"/>
          </w:tcPr>
          <w:p w14:paraId="241E99BB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T = 306; I = 168; C = 138</w:t>
            </w:r>
          </w:p>
        </w:tc>
        <w:tc>
          <w:tcPr>
            <w:tcW w:w="347" w:type="pct"/>
          </w:tcPr>
          <w:p w14:paraId="44FC6EC7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48.2%; 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46.4%</w:t>
            </w:r>
          </w:p>
        </w:tc>
        <w:tc>
          <w:tcPr>
            <w:tcW w:w="398" w:type="pct"/>
          </w:tcPr>
          <w:p w14:paraId="2332ABF3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I: 3.34 (0.84); C: 3.43 (0.83)</w:t>
            </w:r>
          </w:p>
        </w:tc>
        <w:tc>
          <w:tcPr>
            <w:tcW w:w="547" w:type="pct"/>
          </w:tcPr>
          <w:p w14:paraId="69FB5314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Multicomponent lifestyle intervention</w:t>
            </w:r>
          </w:p>
        </w:tc>
        <w:tc>
          <w:tcPr>
            <w:tcW w:w="398" w:type="pct"/>
          </w:tcPr>
          <w:p w14:paraId="69AF233E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12 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weeks</w:t>
            </w:r>
          </w:p>
        </w:tc>
        <w:tc>
          <w:tcPr>
            <w:tcW w:w="298" w:type="pct"/>
          </w:tcPr>
          <w:p w14:paraId="7EE800D3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Usual care</w:t>
            </w:r>
          </w:p>
        </w:tc>
        <w:tc>
          <w:tcPr>
            <w:tcW w:w="397" w:type="pct"/>
          </w:tcPr>
          <w:p w14:paraId="25748FCC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Parent-reported questionnaire</w:t>
            </w:r>
          </w:p>
        </w:tc>
        <w:tc>
          <w:tcPr>
            <w:tcW w:w="498" w:type="pct"/>
          </w:tcPr>
          <w:p w14:paraId="03BD4361"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NR</w:t>
            </w:r>
          </w:p>
        </w:tc>
        <w:tc>
          <w:tcPr>
            <w:tcW w:w="370" w:type="pct"/>
          </w:tcPr>
          <w:p w14:paraId="0ECE918B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TPA, S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, ST</w:t>
            </w:r>
          </w:p>
        </w:tc>
      </w:tr>
      <w:tr w14:paraId="64D5A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43A3A3BA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rgan PJ et al. 2022</w:t>
            </w:r>
          </w:p>
        </w:tc>
        <w:tc>
          <w:tcPr>
            <w:tcW w:w="348" w:type="pct"/>
          </w:tcPr>
          <w:p w14:paraId="77CD00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49" w:type="pct"/>
          </w:tcPr>
          <w:p w14:paraId="0E9122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70E1854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CTRN12619000105145</w:t>
            </w:r>
          </w:p>
        </w:tc>
        <w:tc>
          <w:tcPr>
            <w:tcW w:w="398" w:type="pct"/>
          </w:tcPr>
          <w:p w14:paraId="16C32062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125; I = 61; C = 64</w:t>
            </w:r>
          </w:p>
        </w:tc>
        <w:tc>
          <w:tcPr>
            <w:tcW w:w="347" w:type="pct"/>
          </w:tcPr>
          <w:p w14:paraId="56BE019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4.3%; C = 34.4%</w:t>
            </w:r>
          </w:p>
        </w:tc>
        <w:tc>
          <w:tcPr>
            <w:tcW w:w="398" w:type="pct"/>
          </w:tcPr>
          <w:p w14:paraId="524F6A8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0 (0.5); C = 3.9 (0.5)</w:t>
            </w:r>
          </w:p>
        </w:tc>
        <w:tc>
          <w:tcPr>
            <w:tcW w:w="547" w:type="pct"/>
          </w:tcPr>
          <w:p w14:paraId="4BB675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31D0A6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 weeks</w:t>
            </w:r>
          </w:p>
        </w:tc>
        <w:tc>
          <w:tcPr>
            <w:tcW w:w="298" w:type="pct"/>
          </w:tcPr>
          <w:p w14:paraId="2CA10A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392244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</w:t>
            </w:r>
          </w:p>
        </w:tc>
        <w:tc>
          <w:tcPr>
            <w:tcW w:w="498" w:type="pct"/>
          </w:tcPr>
          <w:p w14:paraId="72A692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7B4017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PA, MVPA</w:t>
            </w:r>
          </w:p>
        </w:tc>
      </w:tr>
      <w:tr w14:paraId="5FE1D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269BC01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yström CD et al. 2017</w:t>
            </w:r>
          </w:p>
        </w:tc>
        <w:tc>
          <w:tcPr>
            <w:tcW w:w="348" w:type="pct"/>
          </w:tcPr>
          <w:p w14:paraId="5D5E75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weden</w:t>
            </w:r>
          </w:p>
        </w:tc>
        <w:tc>
          <w:tcPr>
            <w:tcW w:w="249" w:type="pct"/>
          </w:tcPr>
          <w:p w14:paraId="0BD990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349A16C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16680C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313; I = 155; C = 158</w:t>
            </w:r>
          </w:p>
        </w:tc>
        <w:tc>
          <w:tcPr>
            <w:tcW w:w="347" w:type="pct"/>
          </w:tcPr>
          <w:p w14:paraId="30C4FB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5.0%; C = 47.0%</w:t>
            </w:r>
          </w:p>
        </w:tc>
        <w:tc>
          <w:tcPr>
            <w:tcW w:w="398" w:type="pct"/>
          </w:tcPr>
          <w:p w14:paraId="0FEB6C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5 (0.1); C = 4.5 (0.1)</w:t>
            </w:r>
          </w:p>
        </w:tc>
        <w:tc>
          <w:tcPr>
            <w:tcW w:w="547" w:type="pct"/>
          </w:tcPr>
          <w:p w14:paraId="55BFD4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3B55DE4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months</w:t>
            </w:r>
          </w:p>
        </w:tc>
        <w:tc>
          <w:tcPr>
            <w:tcW w:w="298" w:type="pct"/>
          </w:tcPr>
          <w:p w14:paraId="683E1CC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31E28184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wGT3X-BT</w:t>
            </w:r>
          </w:p>
        </w:tc>
        <w:tc>
          <w:tcPr>
            <w:tcW w:w="498" w:type="pct"/>
          </w:tcPr>
          <w:p w14:paraId="598F778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 + Behavior Change Techniques</w:t>
            </w:r>
          </w:p>
        </w:tc>
        <w:tc>
          <w:tcPr>
            <w:tcW w:w="370" w:type="pct"/>
          </w:tcPr>
          <w:p w14:paraId="6FE92FF6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B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VPA</w:t>
            </w:r>
          </w:p>
        </w:tc>
      </w:tr>
      <w:tr w14:paraId="0C4E9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66FE9E5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Østbye T et al. 2012</w:t>
            </w:r>
          </w:p>
        </w:tc>
        <w:tc>
          <w:tcPr>
            <w:tcW w:w="348" w:type="pct"/>
          </w:tcPr>
          <w:p w14:paraId="3E6CE4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728C11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027B4AD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T00563264</w:t>
            </w:r>
          </w:p>
        </w:tc>
        <w:tc>
          <w:tcPr>
            <w:tcW w:w="398" w:type="pct"/>
          </w:tcPr>
          <w:p w14:paraId="4EF287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00; I = 200; C = 200</w:t>
            </w:r>
          </w:p>
        </w:tc>
        <w:tc>
          <w:tcPr>
            <w:tcW w:w="347" w:type="pct"/>
          </w:tcPr>
          <w:p w14:paraId="49431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3.5%; C = 45.0%</w:t>
            </w:r>
          </w:p>
        </w:tc>
        <w:tc>
          <w:tcPr>
            <w:tcW w:w="398" w:type="pct"/>
          </w:tcPr>
          <w:p w14:paraId="2DF6E5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 = 3.06 (1.0)</w:t>
            </w:r>
          </w:p>
        </w:tc>
        <w:tc>
          <w:tcPr>
            <w:tcW w:w="547" w:type="pct"/>
          </w:tcPr>
          <w:p w14:paraId="73C3E2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3CC2A3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 months</w:t>
            </w:r>
          </w:p>
        </w:tc>
        <w:tc>
          <w:tcPr>
            <w:tcW w:w="298" w:type="pct"/>
          </w:tcPr>
          <w:p w14:paraId="120341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tention control</w:t>
            </w:r>
          </w:p>
        </w:tc>
        <w:tc>
          <w:tcPr>
            <w:tcW w:w="397" w:type="pct"/>
          </w:tcPr>
          <w:p w14:paraId="2204A1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cal accelerometer</w:t>
            </w:r>
          </w:p>
        </w:tc>
        <w:tc>
          <w:tcPr>
            <w:tcW w:w="498" w:type="pct"/>
          </w:tcPr>
          <w:p w14:paraId="26AAD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tivational Interviewing</w:t>
            </w:r>
          </w:p>
        </w:tc>
        <w:tc>
          <w:tcPr>
            <w:tcW w:w="370" w:type="pct"/>
          </w:tcPr>
          <w:p w14:paraId="02D3A431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B, ST, MVPA</w:t>
            </w:r>
          </w:p>
        </w:tc>
      </w:tr>
      <w:tr w14:paraId="1C238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3F4CB7F3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der JJ et al. 2011</w:t>
            </w:r>
          </w:p>
        </w:tc>
        <w:tc>
          <w:tcPr>
            <w:tcW w:w="348" w:type="pct"/>
          </w:tcPr>
          <w:p w14:paraId="7D39C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witzerland</w:t>
            </w:r>
          </w:p>
        </w:tc>
        <w:tc>
          <w:tcPr>
            <w:tcW w:w="249" w:type="pct"/>
          </w:tcPr>
          <w:p w14:paraId="2C4E2D1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4E2461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CT00674544</w:t>
            </w:r>
          </w:p>
        </w:tc>
        <w:tc>
          <w:tcPr>
            <w:tcW w:w="398" w:type="pct"/>
          </w:tcPr>
          <w:p w14:paraId="64BBB5BF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652; I = 342; C = 310</w:t>
            </w:r>
          </w:p>
        </w:tc>
        <w:tc>
          <w:tcPr>
            <w:tcW w:w="347" w:type="pct"/>
          </w:tcPr>
          <w:p w14:paraId="10383DF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9.0%; C = 51.0%</w:t>
            </w:r>
          </w:p>
        </w:tc>
        <w:tc>
          <w:tcPr>
            <w:tcW w:w="398" w:type="pct"/>
          </w:tcPr>
          <w:p w14:paraId="58AE4E4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5.2 (0.6); C = 5.2 (0.6)</w:t>
            </w:r>
          </w:p>
        </w:tc>
        <w:tc>
          <w:tcPr>
            <w:tcW w:w="547" w:type="pct"/>
          </w:tcPr>
          <w:p w14:paraId="31FDC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6F7958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 months</w:t>
            </w:r>
          </w:p>
        </w:tc>
        <w:tc>
          <w:tcPr>
            <w:tcW w:w="298" w:type="pct"/>
          </w:tcPr>
          <w:p w14:paraId="1D533E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1D918619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ActiGraph</w:t>
            </w:r>
          </w:p>
        </w:tc>
        <w:tc>
          <w:tcPr>
            <w:tcW w:w="498" w:type="pct"/>
          </w:tcPr>
          <w:p w14:paraId="72D23F80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NR</w:t>
            </w:r>
          </w:p>
        </w:tc>
        <w:tc>
          <w:tcPr>
            <w:tcW w:w="370" w:type="pct"/>
          </w:tcPr>
          <w:p w14:paraId="06DB0A37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2E9CE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19B4DA02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y C et al. 2020</w:t>
            </w:r>
          </w:p>
        </w:tc>
        <w:tc>
          <w:tcPr>
            <w:tcW w:w="348" w:type="pct"/>
          </w:tcPr>
          <w:p w14:paraId="4A1C49B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nland</w:t>
            </w:r>
          </w:p>
        </w:tc>
        <w:tc>
          <w:tcPr>
            <w:tcW w:w="249" w:type="pct"/>
          </w:tcPr>
          <w:p w14:paraId="3A455D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2323D6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RCTN57165350</w:t>
            </w:r>
          </w:p>
        </w:tc>
        <w:tc>
          <w:tcPr>
            <w:tcW w:w="398" w:type="pct"/>
          </w:tcPr>
          <w:p w14:paraId="2C6936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802; I = 4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C = 360</w:t>
            </w:r>
          </w:p>
        </w:tc>
        <w:tc>
          <w:tcPr>
            <w:tcW w:w="347" w:type="pct"/>
          </w:tcPr>
          <w:p w14:paraId="5B5461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7.8%; C = 46.0%</w:t>
            </w:r>
          </w:p>
        </w:tc>
        <w:tc>
          <w:tcPr>
            <w:tcW w:w="398" w:type="pct"/>
          </w:tcPr>
          <w:p w14:paraId="4F1AAFC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5.14 (1.04); C = 5.24 (1.06)</w:t>
            </w:r>
          </w:p>
        </w:tc>
        <w:tc>
          <w:tcPr>
            <w:tcW w:w="547" w:type="pct"/>
          </w:tcPr>
          <w:p w14:paraId="4DD5D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20F871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 weeks</w:t>
            </w:r>
          </w:p>
        </w:tc>
        <w:tc>
          <w:tcPr>
            <w:tcW w:w="298" w:type="pct"/>
          </w:tcPr>
          <w:p w14:paraId="762813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7A8685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wGT3X-BT</w:t>
            </w:r>
          </w:p>
        </w:tc>
        <w:tc>
          <w:tcPr>
            <w:tcW w:w="498" w:type="pct"/>
          </w:tcPr>
          <w:p w14:paraId="15B66A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lf-Regulation Theory</w:t>
            </w:r>
          </w:p>
        </w:tc>
        <w:tc>
          <w:tcPr>
            <w:tcW w:w="370" w:type="pct"/>
          </w:tcPr>
          <w:p w14:paraId="1210EE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PA, ST</w:t>
            </w:r>
          </w:p>
        </w:tc>
      </w:tr>
      <w:tr w14:paraId="00F3D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55620CE6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fas-Shiman SL et al. 2017</w:t>
            </w:r>
          </w:p>
        </w:tc>
        <w:tc>
          <w:tcPr>
            <w:tcW w:w="348" w:type="pct"/>
          </w:tcPr>
          <w:p w14:paraId="2D95AA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61AE32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72E478E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41FE0DDB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75; I = 271; C = 204</w:t>
            </w:r>
          </w:p>
        </w:tc>
        <w:tc>
          <w:tcPr>
            <w:tcW w:w="347" w:type="pct"/>
          </w:tcPr>
          <w:p w14:paraId="4A6654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7.8%; C = 49.0%</w:t>
            </w:r>
          </w:p>
        </w:tc>
        <w:tc>
          <w:tcPr>
            <w:tcW w:w="398" w:type="pct"/>
          </w:tcPr>
          <w:p w14:paraId="52BF4A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8 (1.2); C = 5.2 (1.1)</w:t>
            </w:r>
          </w:p>
        </w:tc>
        <w:tc>
          <w:tcPr>
            <w:tcW w:w="547" w:type="pct"/>
          </w:tcPr>
          <w:p w14:paraId="0F962A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0EE3D6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4 months</w:t>
            </w:r>
          </w:p>
        </w:tc>
        <w:tc>
          <w:tcPr>
            <w:tcW w:w="298" w:type="pct"/>
          </w:tcPr>
          <w:p w14:paraId="559D47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0DB9E1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2F0B15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ronic Care Model</w:t>
            </w:r>
          </w:p>
        </w:tc>
        <w:tc>
          <w:tcPr>
            <w:tcW w:w="370" w:type="pct"/>
          </w:tcPr>
          <w:p w14:paraId="57375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6238F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26DEFCBF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herwood NE et al. 2015</w:t>
            </w:r>
          </w:p>
        </w:tc>
        <w:tc>
          <w:tcPr>
            <w:tcW w:w="348" w:type="pct"/>
          </w:tcPr>
          <w:p w14:paraId="5392E3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452919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54CBBE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CT01080885</w:t>
            </w:r>
          </w:p>
        </w:tc>
        <w:tc>
          <w:tcPr>
            <w:tcW w:w="398" w:type="pct"/>
          </w:tcPr>
          <w:p w14:paraId="2769185E">
            <w:pP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60; I = 30; C = 30</w:t>
            </w:r>
          </w:p>
        </w:tc>
        <w:tc>
          <w:tcPr>
            <w:tcW w:w="347" w:type="pct"/>
          </w:tcPr>
          <w:p w14:paraId="05D8887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0.0%; C = 40.0%</w:t>
            </w:r>
          </w:p>
        </w:tc>
        <w:tc>
          <w:tcPr>
            <w:tcW w:w="398" w:type="pct"/>
          </w:tcPr>
          <w:p w14:paraId="5EF73D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2.60 (0.72); C = 2.90 (0.84)</w:t>
            </w:r>
          </w:p>
        </w:tc>
        <w:tc>
          <w:tcPr>
            <w:tcW w:w="547" w:type="pct"/>
          </w:tcPr>
          <w:p w14:paraId="4DED17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1BAD462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 months</w:t>
            </w:r>
          </w:p>
        </w:tc>
        <w:tc>
          <w:tcPr>
            <w:tcW w:w="298" w:type="pct"/>
          </w:tcPr>
          <w:p w14:paraId="616A10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3D173E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</w:t>
            </w:r>
          </w:p>
        </w:tc>
        <w:tc>
          <w:tcPr>
            <w:tcW w:w="498" w:type="pct"/>
          </w:tcPr>
          <w:p w14:paraId="3FC9FE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oecological Model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+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tivational Interviewing</w:t>
            </w:r>
          </w:p>
        </w:tc>
        <w:tc>
          <w:tcPr>
            <w:tcW w:w="370" w:type="pct"/>
          </w:tcPr>
          <w:p w14:paraId="4345A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VPA</w:t>
            </w:r>
          </w:p>
        </w:tc>
      </w:tr>
      <w:tr w14:paraId="1FFFD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3ECE4F10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eenbock B et al. 2019</w:t>
            </w:r>
          </w:p>
        </w:tc>
        <w:tc>
          <w:tcPr>
            <w:tcW w:w="348" w:type="pct"/>
          </w:tcPr>
          <w:p w14:paraId="0BBBF9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249" w:type="pct"/>
          </w:tcPr>
          <w:p w14:paraId="454D175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398585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RKS00011065</w:t>
            </w:r>
          </w:p>
        </w:tc>
        <w:tc>
          <w:tcPr>
            <w:tcW w:w="398" w:type="pct"/>
          </w:tcPr>
          <w:p w14:paraId="526712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8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I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C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91</w:t>
            </w:r>
          </w:p>
        </w:tc>
        <w:tc>
          <w:tcPr>
            <w:tcW w:w="347" w:type="pct"/>
          </w:tcPr>
          <w:p w14:paraId="572E1C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9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%; C =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8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398" w:type="pct"/>
          </w:tcPr>
          <w:p w14:paraId="1F0474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I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C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47" w:type="pct"/>
          </w:tcPr>
          <w:p w14:paraId="08FC37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4EF108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2 months</w:t>
            </w:r>
          </w:p>
        </w:tc>
        <w:tc>
          <w:tcPr>
            <w:tcW w:w="298" w:type="pct"/>
          </w:tcPr>
          <w:p w14:paraId="0FE294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025EDCA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0C42E3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7D2C1A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PA, ST</w:t>
            </w:r>
          </w:p>
        </w:tc>
      </w:tr>
      <w:tr w14:paraId="17AFF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354520E9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veras EM et al. 2011</w:t>
            </w:r>
          </w:p>
        </w:tc>
        <w:tc>
          <w:tcPr>
            <w:tcW w:w="348" w:type="pct"/>
          </w:tcPr>
          <w:p w14:paraId="380C5D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4D60E7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994DE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7F35AE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45; I = 253; C = 192</w:t>
            </w:r>
          </w:p>
        </w:tc>
        <w:tc>
          <w:tcPr>
            <w:tcW w:w="347" w:type="pct"/>
          </w:tcPr>
          <w:p w14:paraId="496EA1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8.0%; C = 49.0%</w:t>
            </w:r>
          </w:p>
        </w:tc>
        <w:tc>
          <w:tcPr>
            <w:tcW w:w="398" w:type="pct"/>
          </w:tcPr>
          <w:p w14:paraId="3428B20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8 (1.2); C = 5.2 (1.1)</w:t>
            </w:r>
          </w:p>
        </w:tc>
        <w:tc>
          <w:tcPr>
            <w:tcW w:w="547" w:type="pct"/>
          </w:tcPr>
          <w:p w14:paraId="18428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4B92FD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 years</w:t>
            </w:r>
          </w:p>
        </w:tc>
        <w:tc>
          <w:tcPr>
            <w:tcW w:w="298" w:type="pct"/>
          </w:tcPr>
          <w:p w14:paraId="612024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292239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211201E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ronic Care Model</w:t>
            </w:r>
          </w:p>
        </w:tc>
        <w:tc>
          <w:tcPr>
            <w:tcW w:w="370" w:type="pct"/>
          </w:tcPr>
          <w:p w14:paraId="4AE03D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32CFA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5403BDE7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mayko EJ et al. 2018</w:t>
            </w:r>
          </w:p>
        </w:tc>
        <w:tc>
          <w:tcPr>
            <w:tcW w:w="348" w:type="pct"/>
          </w:tcPr>
          <w:p w14:paraId="2E992FA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45C68A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6CB8CF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CT01776255</w:t>
            </w:r>
          </w:p>
        </w:tc>
        <w:tc>
          <w:tcPr>
            <w:tcW w:w="398" w:type="pct"/>
          </w:tcPr>
          <w:p w14:paraId="08FAC7BE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50; I = 225; C = 225</w:t>
            </w:r>
          </w:p>
        </w:tc>
        <w:tc>
          <w:tcPr>
            <w:tcW w:w="347" w:type="pct"/>
          </w:tcPr>
          <w:p w14:paraId="17CD85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9.3%; C = 51.1%</w:t>
            </w:r>
          </w:p>
        </w:tc>
        <w:tc>
          <w:tcPr>
            <w:tcW w:w="398" w:type="pct"/>
          </w:tcPr>
          <w:p w14:paraId="428AA2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2.61 (0.76); C = 2.62 (0.65)</w:t>
            </w:r>
          </w:p>
        </w:tc>
        <w:tc>
          <w:tcPr>
            <w:tcW w:w="547" w:type="pct"/>
          </w:tcPr>
          <w:p w14:paraId="5B96A3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3D1777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2 months</w:t>
            </w:r>
          </w:p>
        </w:tc>
        <w:tc>
          <w:tcPr>
            <w:tcW w:w="298" w:type="pct"/>
          </w:tcPr>
          <w:p w14:paraId="484587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2E6EB8E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68B8D0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152E78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536AA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644FD78D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van Grieken A et al. 2014</w:t>
            </w:r>
          </w:p>
        </w:tc>
        <w:tc>
          <w:tcPr>
            <w:tcW w:w="348" w:type="pct"/>
          </w:tcPr>
          <w:p w14:paraId="660D2B7D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Netherlands</w:t>
            </w:r>
          </w:p>
        </w:tc>
        <w:tc>
          <w:tcPr>
            <w:tcW w:w="249" w:type="pct"/>
          </w:tcPr>
          <w:p w14:paraId="224A5080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RCT</w:t>
            </w:r>
          </w:p>
        </w:tc>
        <w:tc>
          <w:tcPr>
            <w:tcW w:w="348" w:type="pct"/>
          </w:tcPr>
          <w:p w14:paraId="17FEFC2B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ISRCTN04965410</w:t>
            </w:r>
          </w:p>
        </w:tc>
        <w:tc>
          <w:tcPr>
            <w:tcW w:w="398" w:type="pct"/>
          </w:tcPr>
          <w:p w14:paraId="2C1CC3E8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T = 637; I = 349; C = 288</w:t>
            </w:r>
          </w:p>
        </w:tc>
        <w:tc>
          <w:tcPr>
            <w:tcW w:w="347" w:type="pct"/>
          </w:tcPr>
          <w:p w14:paraId="66945D4B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I = 61.3%; C = 62.5%</w:t>
            </w:r>
          </w:p>
        </w:tc>
        <w:tc>
          <w:tcPr>
            <w:tcW w:w="398" w:type="pct"/>
          </w:tcPr>
          <w:p w14:paraId="64CBE10F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I = 5.72 (0.42); C = 5.80 (0.45)</w:t>
            </w:r>
          </w:p>
        </w:tc>
        <w:tc>
          <w:tcPr>
            <w:tcW w:w="547" w:type="pct"/>
          </w:tcPr>
          <w:p w14:paraId="7C85DBFB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Multicomponent lifestyle intervention</w:t>
            </w:r>
          </w:p>
        </w:tc>
        <w:tc>
          <w:tcPr>
            <w:tcW w:w="398" w:type="pct"/>
          </w:tcPr>
          <w:p w14:paraId="36551CBA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2 years</w:t>
            </w:r>
          </w:p>
        </w:tc>
        <w:tc>
          <w:tcPr>
            <w:tcW w:w="298" w:type="pct"/>
          </w:tcPr>
          <w:p w14:paraId="7A3BDED0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Usual care</w:t>
            </w:r>
          </w:p>
        </w:tc>
        <w:tc>
          <w:tcPr>
            <w:tcW w:w="397" w:type="pct"/>
          </w:tcPr>
          <w:p w14:paraId="65DFCA32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Parent-reported questionnaire</w:t>
            </w:r>
          </w:p>
        </w:tc>
        <w:tc>
          <w:tcPr>
            <w:tcW w:w="498" w:type="pct"/>
          </w:tcPr>
          <w:p w14:paraId="555CCB16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Multi-Theory Behavior Change Framework</w:t>
            </w:r>
          </w:p>
        </w:tc>
        <w:tc>
          <w:tcPr>
            <w:tcW w:w="370" w:type="pct"/>
          </w:tcPr>
          <w:p w14:paraId="63E7EC8C">
            <w:pPr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</w:rPr>
              <w:t>ST</w:t>
            </w:r>
          </w:p>
        </w:tc>
      </w:tr>
      <w:tr w14:paraId="21628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3D1813DA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alton K et al. 2016</w:t>
            </w:r>
          </w:p>
        </w:tc>
        <w:tc>
          <w:tcPr>
            <w:tcW w:w="348" w:type="pct"/>
          </w:tcPr>
          <w:p w14:paraId="5FBE60A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anada</w:t>
            </w:r>
          </w:p>
        </w:tc>
        <w:tc>
          <w:tcPr>
            <w:tcW w:w="249" w:type="pct"/>
          </w:tcPr>
          <w:p w14:paraId="258E7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6602258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7B67C0F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4; I = 27; C = 27</w:t>
            </w:r>
          </w:p>
        </w:tc>
        <w:tc>
          <w:tcPr>
            <w:tcW w:w="347" w:type="pct"/>
          </w:tcPr>
          <w:p w14:paraId="566240F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55.6%; C = 57.1%</w:t>
            </w:r>
          </w:p>
        </w:tc>
        <w:tc>
          <w:tcPr>
            <w:tcW w:w="398" w:type="pct"/>
          </w:tcPr>
          <w:p w14:paraId="1262DB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 = 3.0 (0.91)</w:t>
            </w:r>
          </w:p>
        </w:tc>
        <w:tc>
          <w:tcPr>
            <w:tcW w:w="547" w:type="pct"/>
          </w:tcPr>
          <w:p w14:paraId="7590A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component lifestyle intervention</w:t>
            </w:r>
          </w:p>
        </w:tc>
        <w:tc>
          <w:tcPr>
            <w:tcW w:w="398" w:type="pct"/>
          </w:tcPr>
          <w:p w14:paraId="4A5D8E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 weeks</w:t>
            </w:r>
          </w:p>
        </w:tc>
        <w:tc>
          <w:tcPr>
            <w:tcW w:w="298" w:type="pct"/>
          </w:tcPr>
          <w:p w14:paraId="02392D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tention control</w:t>
            </w:r>
          </w:p>
        </w:tc>
        <w:tc>
          <w:tcPr>
            <w:tcW w:w="397" w:type="pct"/>
          </w:tcPr>
          <w:p w14:paraId="6683BC0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66D1F9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ntextual Framework</w:t>
            </w:r>
          </w:p>
        </w:tc>
        <w:tc>
          <w:tcPr>
            <w:tcW w:w="370" w:type="pct"/>
          </w:tcPr>
          <w:p w14:paraId="20596A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ST</w:t>
            </w:r>
          </w:p>
        </w:tc>
      </w:tr>
      <w:tr w14:paraId="6D876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5C96DE7E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ebster EK et al. 2023 </w:t>
            </w:r>
          </w:p>
        </w:tc>
        <w:tc>
          <w:tcPr>
            <w:tcW w:w="348" w:type="pct"/>
          </w:tcPr>
          <w:p w14:paraId="22E281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ted States</w:t>
            </w:r>
          </w:p>
        </w:tc>
        <w:tc>
          <w:tcPr>
            <w:tcW w:w="249" w:type="pct"/>
          </w:tcPr>
          <w:p w14:paraId="667BFF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3E06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172A10A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1; I = 32; C = 19</w:t>
            </w:r>
          </w:p>
        </w:tc>
        <w:tc>
          <w:tcPr>
            <w:tcW w:w="347" w:type="pct"/>
          </w:tcPr>
          <w:p w14:paraId="43CCAA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6.8%; C = 36.8%</w:t>
            </w:r>
          </w:p>
        </w:tc>
        <w:tc>
          <w:tcPr>
            <w:tcW w:w="398" w:type="pct"/>
          </w:tcPr>
          <w:p w14:paraId="1DB521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2 (0.6); C = 4.6 (0.7)</w:t>
            </w:r>
          </w:p>
        </w:tc>
        <w:tc>
          <w:tcPr>
            <w:tcW w:w="547" w:type="pct"/>
          </w:tcPr>
          <w:p w14:paraId="48C5A1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P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60C9A91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 weeks</w:t>
            </w:r>
          </w:p>
        </w:tc>
        <w:tc>
          <w:tcPr>
            <w:tcW w:w="298" w:type="pct"/>
          </w:tcPr>
          <w:p w14:paraId="3367BD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2DDBE1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+</w:t>
            </w:r>
          </w:p>
        </w:tc>
        <w:tc>
          <w:tcPr>
            <w:tcW w:w="498" w:type="pct"/>
          </w:tcPr>
          <w:p w14:paraId="676808C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70" w:type="pct"/>
          </w:tcPr>
          <w:p w14:paraId="1D269DF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P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B</w:t>
            </w:r>
          </w:p>
        </w:tc>
      </w:tr>
      <w:tr w14:paraId="411E7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7DF489A3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n X et al. 2018</w:t>
            </w:r>
          </w:p>
        </w:tc>
        <w:tc>
          <w:tcPr>
            <w:tcW w:w="348" w:type="pct"/>
          </w:tcPr>
          <w:p w14:paraId="29513FC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249" w:type="pct"/>
          </w:tcPr>
          <w:p w14:paraId="2D07AD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A9BA2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5FADFD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57; I = 29; C = 28</w:t>
            </w:r>
          </w:p>
        </w:tc>
        <w:tc>
          <w:tcPr>
            <w:tcW w:w="347" w:type="pct"/>
          </w:tcPr>
          <w:p w14:paraId="30E994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44.8%; C = 46.4%</w:t>
            </w:r>
          </w:p>
        </w:tc>
        <w:tc>
          <w:tcPr>
            <w:tcW w:w="398" w:type="pct"/>
          </w:tcPr>
          <w:p w14:paraId="0C0392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35 (0.28); C = 4.47 (0.31)</w:t>
            </w:r>
          </w:p>
        </w:tc>
        <w:tc>
          <w:tcPr>
            <w:tcW w:w="547" w:type="pct"/>
          </w:tcPr>
          <w:p w14:paraId="0022C3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P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50A351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 weeks</w:t>
            </w:r>
          </w:p>
        </w:tc>
        <w:tc>
          <w:tcPr>
            <w:tcW w:w="298" w:type="pct"/>
          </w:tcPr>
          <w:p w14:paraId="248036A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65BD9B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1M</w:t>
            </w:r>
          </w:p>
        </w:tc>
        <w:tc>
          <w:tcPr>
            <w:tcW w:w="498" w:type="pct"/>
          </w:tcPr>
          <w:p w14:paraId="360C20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70" w:type="pct"/>
          </w:tcPr>
          <w:p w14:paraId="0A462C4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VPA</w:t>
            </w:r>
          </w:p>
        </w:tc>
      </w:tr>
      <w:tr w14:paraId="2439B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4836FEBD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ilmaz G et al. 2015</w:t>
            </w:r>
          </w:p>
        </w:tc>
        <w:tc>
          <w:tcPr>
            <w:tcW w:w="348" w:type="pct"/>
          </w:tcPr>
          <w:p w14:paraId="00D778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urkey</w:t>
            </w:r>
          </w:p>
        </w:tc>
        <w:tc>
          <w:tcPr>
            <w:tcW w:w="249" w:type="pct"/>
          </w:tcPr>
          <w:p w14:paraId="6544BF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19671C1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398" w:type="pct"/>
          </w:tcPr>
          <w:p w14:paraId="23AD24CD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412; I = 211; C = 201</w:t>
            </w:r>
          </w:p>
        </w:tc>
        <w:tc>
          <w:tcPr>
            <w:tcW w:w="347" w:type="pct"/>
          </w:tcPr>
          <w:p w14:paraId="446997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33.7%; C = 35.2%</w:t>
            </w:r>
          </w:p>
        </w:tc>
        <w:tc>
          <w:tcPr>
            <w:tcW w:w="398" w:type="pct"/>
          </w:tcPr>
          <w:p w14:paraId="21F075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3.52 (1.28); C = 3.49 (1.22)</w:t>
            </w:r>
          </w:p>
        </w:tc>
        <w:tc>
          <w:tcPr>
            <w:tcW w:w="547" w:type="pct"/>
          </w:tcPr>
          <w:p w14:paraId="20E4F2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SB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eduction lifestyle intervention</w:t>
            </w:r>
          </w:p>
        </w:tc>
        <w:tc>
          <w:tcPr>
            <w:tcW w:w="398" w:type="pct"/>
          </w:tcPr>
          <w:p w14:paraId="0A4733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 months</w:t>
            </w:r>
          </w:p>
        </w:tc>
        <w:tc>
          <w:tcPr>
            <w:tcW w:w="298" w:type="pct"/>
          </w:tcPr>
          <w:p w14:paraId="689C10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397" w:type="pct"/>
          </w:tcPr>
          <w:p w14:paraId="462EF93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-reported questionnaire</w:t>
            </w:r>
          </w:p>
        </w:tc>
        <w:tc>
          <w:tcPr>
            <w:tcW w:w="498" w:type="pct"/>
          </w:tcPr>
          <w:p w14:paraId="131BA8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cial Cognitive Theory</w:t>
            </w:r>
          </w:p>
        </w:tc>
        <w:tc>
          <w:tcPr>
            <w:tcW w:w="370" w:type="pct"/>
          </w:tcPr>
          <w:p w14:paraId="270C76E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</w:tr>
      <w:tr w14:paraId="682BB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" w:type="pct"/>
          </w:tcPr>
          <w:p w14:paraId="55531582">
            <w:pPr>
              <w:pStyle w:val="3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oong SL et al. 2019</w:t>
            </w:r>
          </w:p>
        </w:tc>
        <w:tc>
          <w:tcPr>
            <w:tcW w:w="348" w:type="pct"/>
          </w:tcPr>
          <w:p w14:paraId="6F6CFE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249" w:type="pct"/>
          </w:tcPr>
          <w:p w14:paraId="436AAD5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CT</w:t>
            </w:r>
          </w:p>
        </w:tc>
        <w:tc>
          <w:tcPr>
            <w:tcW w:w="348" w:type="pct"/>
          </w:tcPr>
          <w:p w14:paraId="6E89A1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RN12616000822482</w:t>
            </w:r>
          </w:p>
        </w:tc>
        <w:tc>
          <w:tcPr>
            <w:tcW w:w="398" w:type="pct"/>
          </w:tcPr>
          <w:p w14:paraId="30F7286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= 76; I = 38; C = 38</w:t>
            </w:r>
          </w:p>
        </w:tc>
        <w:tc>
          <w:tcPr>
            <w:tcW w:w="347" w:type="pct"/>
          </w:tcPr>
          <w:p w14:paraId="14D516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 = 63.0%; C = 53.0%</w:t>
            </w:r>
          </w:p>
        </w:tc>
        <w:tc>
          <w:tcPr>
            <w:tcW w:w="398" w:type="pct"/>
          </w:tcPr>
          <w:p w14:paraId="4DD9E4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 = 4.3 (0.5); C = 4.5 (0.6)</w:t>
            </w:r>
          </w:p>
        </w:tc>
        <w:tc>
          <w:tcPr>
            <w:tcW w:w="547" w:type="pct"/>
          </w:tcPr>
          <w:p w14:paraId="3B1C73B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leep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cused lifestyle intervention</w:t>
            </w:r>
          </w:p>
        </w:tc>
        <w:tc>
          <w:tcPr>
            <w:tcW w:w="398" w:type="pct"/>
          </w:tcPr>
          <w:p w14:paraId="4D9069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 months</w:t>
            </w:r>
          </w:p>
        </w:tc>
        <w:tc>
          <w:tcPr>
            <w:tcW w:w="298" w:type="pct"/>
          </w:tcPr>
          <w:p w14:paraId="382895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ait-list control</w:t>
            </w:r>
          </w:p>
        </w:tc>
        <w:tc>
          <w:tcPr>
            <w:tcW w:w="397" w:type="pct"/>
          </w:tcPr>
          <w:p w14:paraId="07FCE7E3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Graph GT3X+</w:t>
            </w:r>
          </w:p>
        </w:tc>
        <w:tc>
          <w:tcPr>
            <w:tcW w:w="498" w:type="pct"/>
          </w:tcPr>
          <w:p w14:paraId="0C5897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ory of Planned Behavior</w:t>
            </w:r>
          </w:p>
        </w:tc>
        <w:tc>
          <w:tcPr>
            <w:tcW w:w="370" w:type="pct"/>
          </w:tcPr>
          <w:p w14:paraId="3DB51D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PA, MVPA, 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eep duration</w:t>
            </w:r>
          </w:p>
        </w:tc>
      </w:tr>
    </w:tbl>
    <w:p w14:paraId="7CA85973">
      <w:pPr>
        <w:pStyle w:val="31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b/>
          <w:bCs/>
          <w:szCs w:val="21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Cs w:val="21"/>
        </w:rPr>
        <w:t>Abbreviations: C, control; CRCT, cluster randomized controlled trial; I, intervention; IA/IB, intervention arm A/B; LPA, light physical activity; MPA, moderate physical activity; MVPA, moderate-to-vigorous physical activity; NR, not reported; PA, physical activity; RCT, randomized controlled trial; SB, sedentary behaviour; SD, standard deviation; ST, screen time; T, total; TPA, total physical activity; VPA, vigorous physical activity.</w:t>
      </w:r>
    </w:p>
    <w:bookmarkEnd w:id="0"/>
    <w:p w14:paraId="671957FC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l-Walah MA, Donnelly M, Alhusaini AA, Heron N. Pre-school-based behaviour change intervention to increase physical activity levels amongst young children: a feasibility cluster randomised controlled trial. Front Public Health. 2024;12:1379582. Published 2024 May 2. doi:10.3389/fpubh.2024.1379582</w:t>
      </w:r>
    </w:p>
    <w:p w14:paraId="52515AB4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Barber SE, Jackson C, Hewitt C, et al. Assessing the feasibility of evaluating and delivering a physical activity intervention for pre-school children: a pilot randomised controlled trial. Pilot Feasibility Stud. 2016;2:12. Published 2016 Feb 18. doi:10.1186/s40814-016-0052-4</w:t>
      </w:r>
    </w:p>
    <w:p w14:paraId="16118469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Bonis M, Loftin M, Ward D, Tseng TS, Clesi A, Sothern M. Improving physical activity in daycare interventions. Child Obes. 2014;10(4):334-341. doi:10.1089/chi.2014.0040</w:t>
      </w:r>
    </w:p>
    <w:p w14:paraId="39115B87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Byrd-Bredbenner C, Martin-Biggers J, Povis GA, Worobey J, Hongu N, Quick V. Promoting healthy home environments and lifestyles in families with preschool children: HomeStyles, a randomized controlled trial. Contemp Clin Trials. 2018;64:139-151. doi:10.1016/j.cct.2017.10.012</w:t>
      </w:r>
    </w:p>
    <w:p w14:paraId="69F12A66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Chow AF, Leis A, Humbert L, Muhajarine N, Engler-Stringer R. Healthy Start-D</w:t>
      </w:r>
      <w:r>
        <w:rPr>
          <w:rFonts w:hint="eastAsia" w:ascii="Times New Roman" w:hAnsi="Times New Roman" w:eastAsia="宋体" w:cs="Times New Roman"/>
          <w:szCs w:val="21"/>
        </w:rPr>
        <w:t>é</w:t>
      </w:r>
      <w:r>
        <w:rPr>
          <w:rFonts w:ascii="Times New Roman" w:hAnsi="Times New Roman" w:eastAsia="宋体" w:cs="Times New Roman"/>
          <w:szCs w:val="21"/>
        </w:rPr>
        <w:t>part Sant</w:t>
      </w:r>
      <w:r>
        <w:rPr>
          <w:rFonts w:hint="eastAsia" w:ascii="Times New Roman" w:hAnsi="Times New Roman" w:eastAsia="宋体" w:cs="Times New Roman"/>
          <w:szCs w:val="21"/>
        </w:rPr>
        <w:t>é</w:t>
      </w:r>
      <w:r>
        <w:rPr>
          <w:rFonts w:ascii="Times New Roman" w:hAnsi="Times New Roman" w:eastAsia="宋体" w:cs="Times New Roman"/>
          <w:szCs w:val="21"/>
        </w:rPr>
        <w:t>: A pilot study of a multilevel intervention to increase physical activity, fundamental movement skills and healthy eating in rural childcare centres. Can J Public Health. 2016;107(3):e312-e318. doi:10.17269/CJPH.107.5279</w:t>
      </w:r>
    </w:p>
    <w:p w14:paraId="63F47B85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De Bock F, Genser B, Raat H, Fischer JE, Renz-Polster H. A participatory physical activity intervention in preschools: a cluster randomized controlled trial. Am J Prev Med. 2013;45(1):64-74. doi:10.1016/j.amepre.2013.01.032</w:t>
      </w:r>
    </w:p>
    <w:p w14:paraId="35338FCF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De Coen V, De Bourdeaudhuij I, Vereecken C, et al. Effects of a 2-year healthy eating and physical activity intervention for 3-6-year-olds in communities of high and low socio-economic status: the POP (Prevention of Overweight among Pre-school and school children) project. Public Health Nutr. 2012;15(9):1737-1745. doi:10.1017/S1368980012000687</w:t>
      </w:r>
    </w:p>
    <w:p w14:paraId="1620C0A8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Downing KL, Salmon J, Hinkley T, Hnatiuk JA, Hesketh KD. Feasibility and Efficacy of a Parent-Focused, Text Message-Delivered Intervention to Reduce Sedentary Behavior in 2- to 4-Year-Old Children (Mini Movers): Pilot Randomized Controlled Trial. JMIR Mhealth Uhealth. 2018;6(2):e39. Published 2018 Feb 9. doi:10.2196/mhealth.8573</w:t>
      </w:r>
    </w:p>
    <w:p w14:paraId="018BB950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eng J, Huang WY, Sit CH, Reilly JJ, Khan A. Effectiveness of a parent-focused intervention targeting 24-hour movement behaviours in preschool-aged children: a randomised controlled trial. Int J Behav Nutr Phys Act. 2024;21(1):98. Published 2024 Sep 9. doi:10.1186/s12966-024-01650-2</w:t>
      </w:r>
    </w:p>
    <w:p w14:paraId="6850E217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itzgibbon ML, Stolley MR, Schiffer L, Van Horn L, KauferChristoffel K, Dyer A. Two-year follow-up results for Hip-Hop to Health Jr.: a randomized controlled trial for overweight prevention in preschool minority children. J Pediatr. 2005;146(5):618-625. doi:10.1016/j.jpeds.2004.12.019</w:t>
      </w:r>
    </w:p>
    <w:p w14:paraId="01FE76C2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itzgibbon ML, Stolley MR, Schiffer L, Van Horn L, KauferChristoffel K, Dyer A. Hip-Hop to Health Jr. for Latino preschool children. Obesity (Silver Spring). 2006;14(9):1616-1625. doi:10.1038/oby.2006.186</w:t>
      </w:r>
    </w:p>
    <w:p w14:paraId="1A1EACB9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itzgibbon ML, Stolley MR, Schiffer LA, et al. Hip-Hop to Health Jr. Obesity Prevention Effectiveness Trial: postintervention results. Obesity (Silver Spring). 2011;19(5):994-1003. doi:10.1038/oby.2010.314</w:t>
      </w:r>
    </w:p>
    <w:p w14:paraId="25D4EA30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itzgibbon ML, Stolley MR, Schiffer L, et al. Family-based hip-hop to health: outcome results. Obesity (Silver Spring). 2013;21(2):274-283. doi:10.1002/oby.20269</w:t>
      </w:r>
    </w:p>
    <w:p w14:paraId="7428E7A9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French SA, Sherwood NE, Veblen-Mortenson S, et al. Multicomponent Obesity Prevention Intervention in Low-Income Preschoolers: Primary and Subgroup Analyses of the NET-Works Randomized Clinical Trial, 2012-2017. Am J Public Health. 2018;108(12):1695-1706. doi:10.2105/AJPH.2018.304696</w:t>
      </w:r>
    </w:p>
    <w:p w14:paraId="604C2F62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Goldfield GS, Harvey ALJ, Grattan KP, et al. Effects of Child Care Intervention on Physical Activity and Body Composition. Am J Prev Med. 2016;51(2):225-231. doi:10.1016/j.amepre.2016.03.024</w:t>
      </w:r>
    </w:p>
    <w:p w14:paraId="65C2BF81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Haines J, McDonald J, O'Brien A, et al. Healthy Habits, Happy Homes: randomized trial to improve household routines for obesity prevention among preschool-aged children. JAMA Pediatr. 2013;167(11):1072-1079. doi:10.1001/jamapediatrics.2013.2356</w:t>
      </w:r>
    </w:p>
    <w:p w14:paraId="7B39B032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Haines J, Rifas-Shiman SL, Gross D, McDonald J, Kleinman K, Gillman MW. Randomized trial of a prevention intervention that embeds weight-related messages within a general parenting program. Obesity (Silver Spring). 2016;24(1):191-199. doi:10.1002/oby.21314</w:t>
      </w:r>
    </w:p>
    <w:p w14:paraId="6F29636D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Hammersley ML, Okely AD, Batterham MJ, Jones RA. An Internet-Based Childhood Obesity Prevention Program (Time2bHealthy) for Parents of Preschool-Aged Children: Randomized Controlled Trial. J Med Internet Res. 2019;21(2):e11964. Published 2019 Feb 8. doi:10.2196/11964</w:t>
      </w:r>
    </w:p>
    <w:p w14:paraId="21D830C7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Hinkley T, Cliff DP, Okely AD. Reducing electronic media use in 2-3 year-old children: feasibility and efficacy of the Family@play pilot randomised controlled trial. BMC Public Health. 2015;15:779. Published 2015 Aug 14. doi:10.1186/s12889-015-2126-2</w:t>
      </w:r>
    </w:p>
    <w:p w14:paraId="7DD41695">
      <w:pPr>
        <w:pStyle w:val="31"/>
        <w:numPr>
          <w:ilvl w:val="0"/>
          <w:numId w:val="2"/>
        </w:num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Hoffman JA, Schmidt EM, Arguello DJ, et al. Online preschool teacher training to promote physical activity in young children: A pilot cluster randomized controlled trial. Sch Psychol. 2020;35(2):118-127. doi:10.1037/spq0000349</w:t>
      </w:r>
    </w:p>
    <w:p w14:paraId="4C735F98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Kaur N, Gupta M, Chakrapani V, et al. Effectiveness of a program to lower unwanted media screens among 2-5-year-old children: a randomized controlled trial. Front Public Health. 2024;12:1304861. Published 2024 Jun 18. doi:10.3389/fpubh.2024.1304861</w:t>
      </w:r>
    </w:p>
    <w:p w14:paraId="012721AA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Leis A, Ward S, Vatanparast H, et al. Effectiveness of the Healthy Start-D</w:t>
      </w:r>
      <w:r>
        <w:rPr>
          <w:rFonts w:hint="eastAsia" w:ascii="Times New Roman" w:hAnsi="Times New Roman" w:eastAsia="宋体" w:cs="Times New Roman"/>
          <w:szCs w:val="21"/>
        </w:rPr>
        <w:t>é</w:t>
      </w:r>
      <w:r>
        <w:rPr>
          <w:rFonts w:ascii="Times New Roman" w:hAnsi="Times New Roman" w:eastAsia="宋体" w:cs="Times New Roman"/>
          <w:szCs w:val="21"/>
        </w:rPr>
        <w:t>part Sant</w:t>
      </w:r>
      <w:r>
        <w:rPr>
          <w:rFonts w:hint="eastAsia" w:ascii="Times New Roman" w:hAnsi="Times New Roman" w:eastAsia="宋体" w:cs="Times New Roman"/>
          <w:szCs w:val="21"/>
        </w:rPr>
        <w:t>é</w:t>
      </w:r>
      <w:r>
        <w:rPr>
          <w:rFonts w:ascii="Times New Roman" w:hAnsi="Times New Roman" w:eastAsia="宋体" w:cs="Times New Roman"/>
          <w:szCs w:val="21"/>
        </w:rPr>
        <w:t xml:space="preserve"> approach on physical activity, healthy eating and fundamental movement skills of preschoolers attending childcare centres: a randomized controlled trial. BMC Public Health. 2020;20(1):523. Published 2020 Apr 19. doi:10.1186/s12889-020-08621-9</w:t>
      </w:r>
    </w:p>
    <w:p w14:paraId="55432942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Lerner-Geva L, Bar-Zvi E, Levitan G, Boyko V, Reichman B, Pinhas-Hamiel O. An intervention for improving the lifestyle habits of kindergarten children in Israel: a cluster-randomised controlled trial investigation. Public Health Nutr. 2015;18(9):1537-1544. doi:10.1017/S136898001400024X</w:t>
      </w:r>
    </w:p>
    <w:p w14:paraId="0C92B328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Lin YM, Kuo SY, Chang YK, et al. Effects of Parental Education on Screen Time, Sleep Disturbances, and Psychosocial Adaptation Among Asian Preschoolers: A Randomized Controlled Study. J Pediatr Nurs. 2021;56:e27-e34. doi:10.1016/j.pedn.2020.07.003</w:t>
      </w:r>
    </w:p>
    <w:p w14:paraId="72EFACDE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alden S, Reilly JJ, Gibson AM, et al. A feasibility cluster randomised controlled trial of a preschool obesity prevention intervention: ToyBox-Scotland. Pilot Feasibility Stud. 2019;5:128. Published 2019 Nov 9. doi:10.1186/s40814-019-0521-7</w:t>
      </w:r>
    </w:p>
    <w:p w14:paraId="6FC7A859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arsh S, Taylor R, Galland B, Gerritsen S, Parag V, Maddison R. Results of the 3 Pillars Study (3PS), a relationship-based programme targeting parent-child interactions, healthy lifestyle behaviours, and the home environment in parents of preschool-aged children: A pilot randomised controlled trial. PLoS One. 2020;15(9):e0238977. Published 2020 Sep 17. doi:10.1371/journal.pone.0238977</w:t>
      </w:r>
    </w:p>
    <w:p w14:paraId="59924728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art</w:t>
      </w:r>
      <w:r>
        <w:rPr>
          <w:rFonts w:hint="eastAsia" w:ascii="Times New Roman" w:hAnsi="Times New Roman" w:eastAsia="宋体" w:cs="Times New Roman"/>
          <w:szCs w:val="21"/>
        </w:rPr>
        <w:t>í</w:t>
      </w:r>
      <w:r>
        <w:rPr>
          <w:rFonts w:ascii="Times New Roman" w:hAnsi="Times New Roman" w:eastAsia="宋体" w:cs="Times New Roman"/>
          <w:szCs w:val="21"/>
        </w:rPr>
        <w:t>nez-Andrade GO, Cespedes EM, Rifas-Shiman SL, et al. Feasibility and impact of Creciendo Sanos, a clinic-based pilot intervention to prevent obesity among preschool children in Mexico City. BMC Pediatr. 2014;14:77. Published 2014 Mar 20. doi:10.1186/1471-2431-14-77</w:t>
      </w:r>
    </w:p>
    <w:p w14:paraId="5BC0A7DD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organ PJ, Grounds JA, Ashton LM, et al. Impact of the 'Healthy Youngsters, Healthy Dads' program on physical activity and other health behaviours: a randomised controlled trial involving fathers and their preschool-aged children. BMC Public Health. 2022;22(1):1166. Published 2022 Jun 10. doi:10.1186/s12889-022-13424-1</w:t>
      </w:r>
    </w:p>
    <w:p w14:paraId="08F4BD6D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yström CD, Sandin S, Henriksson P, et al. Mobile-based intervention intended to stop obesity in preschool-aged children: the MINISTOP randomized controlled trial. Am J Clin Nutr. 2017;105(6):1327-1335. doi:10.3945/ajcn.116.150995</w:t>
      </w:r>
    </w:p>
    <w:p w14:paraId="3013C6E8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Østbye T, Krause KM, Stroo M, et al. Parent-focused change to prevent obesity in preschoolers: results from the KAN-DO study. Prev Med. 2012;55(3):188-195. doi:10.1016/j.ypmed.2012.06.005</w:t>
      </w:r>
    </w:p>
    <w:p w14:paraId="01C270A0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Puder JJ, Marques-Vidal P, Schindler C, et al. Effect of multidimensional lifestyle intervention on fitness and adiposity in predominantly migrant preschool children (Ballabeina): cluster randomised controlled trial. BMJ. 2011;343:d6195. Published 2011 Oct 13. doi:10.1136/bmj.d6195</w:t>
      </w:r>
    </w:p>
    <w:p w14:paraId="1B676266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Ray C, Figuereido R, Vepsäläinen H, et al. Effects of the Preschool-Based Family-Involving DAGIS Intervention Program on Children's Energy Balance-Related Behaviors and Self-Regulation Skills: A Clustered Randomized Controlled Trial. Nutrients. 2020;12(9):2599. Published 2020 Aug 26. doi:10.3390/nu12092599</w:t>
      </w:r>
    </w:p>
    <w:p w14:paraId="13984CCC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Rifas-Shiman SL, Taveras EM, Gortmaker SL, et al. Two-year follow-up of a primary care-based intervention to prevent and manage childhood obesity: the High Five for Kids study. Pediatr Obes. 2017;12(3):e24-e27. doi:10.1111/ijpo.12141</w:t>
      </w:r>
    </w:p>
    <w:p w14:paraId="54C6E4E2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herwood NE, JaKa MM, Crain AL, Martinson BC, Hayes MG, Anderson JD. Pediatric Primary Care-Based Obesity Prevention for Parents of Preschool Children: A Pilot Study. Child Obes. 2015;11(6):674-682. doi:10.1089/chi.2015.0009</w:t>
      </w:r>
    </w:p>
    <w:p w14:paraId="3795B0FA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Steenbock B, Buck C, Zeeb H, Rach S, Pischke CR. Impact of the intervention program "JolinchenKids - fit and healthy in daycare" on energy balance related-behaviors: results of a cluster controlled trial. BMC Pediatr. 2019;19(1):432. Published 2019 Nov 13. doi:10.1186/s12887-019-1817-8</w:t>
      </w:r>
    </w:p>
    <w:p w14:paraId="6D478379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veras EM, Gortmaker SL, Hohman KH, et al. Randomized controlled trial to improve primary care to prevent and manage childhood obesity: the High Five for Kids study. Arch Pediatr Adolesc Med. 2011;165(8):714-722. doi:10.1001/archpediatrics.2011.44</w:t>
      </w:r>
    </w:p>
    <w:p w14:paraId="6B8B9CD6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omayko EJ, Prince RJ, Cronin KA, Kim K, Parker T, Adams AK. The Healthy Children, Strong Families 2 (HCSF2) Randomized Controlled Trial Improved Healthy Behaviors in American Indian Families with Young Children. Curr Dev Nutr. 2018;3(Suppl 2):53-62. Published 2018 Nov 16. doi:10.1093/cdn/nzy087</w:t>
      </w:r>
    </w:p>
    <w:p w14:paraId="660C9C86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van Grieken A, Renders CM, Veldhuis L, Looman CW, Hirasing RA, Raat H. Promotion of a healthy lifestyle among 5-year-old overweight children: health behavior outcomes of the 'Be active, eat right' study. BMC Public Health. 2014;14:59. Published 2014 Jan 21. doi:10.1186/1471-2458-14-59</w:t>
      </w:r>
    </w:p>
    <w:p w14:paraId="0CDDB858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Walton K, Filion AJ, Gross D, et al. Parents and Tots Together: Pilot randomized controlled trial of a family-based obesity prevention intervention in Canada. Can J Public Health. 2016;106(8):e555-e562. Published 2016 Mar 16. doi:10.17269/cjph.106.5224</w:t>
      </w:r>
    </w:p>
    <w:p w14:paraId="30F5BE85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Webster EK, Kepper MM, Saha S, et al. Painted playgrounds for preschoolers' physical activity and fundamental motor skill improvement: a randomized controlled pilot trial of effectiveness. BMC Pediatr. 2023;23(1):455. Published 2023 Sep 9. doi:10.1186/s12887-023-04260-2</w:t>
      </w:r>
    </w:p>
    <w:p w14:paraId="5E9AB0C8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Wen X, Zhang Y, Gao Z, Zhao W, Jie J, Bao L. Effect of Mini-Trampoline Physical Activity on Executive Functions in Preschool Children. Biomed Res Int. 2018;2018:2712803. Published 2018 May 10. doi:10.1155/2018/2712803</w:t>
      </w:r>
    </w:p>
    <w:p w14:paraId="6F7CD8E5">
      <w:pPr>
        <w:pStyle w:val="31"/>
        <w:numPr>
          <w:ilvl w:val="0"/>
          <w:numId w:val="2"/>
        </w:num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Yilmaz G, Demirli Caylan N, Karacan CD. An intervention to preschool children for reducing screen time: a randomized controlled trial. Child Care Health Dev. 2015;41(3):443-449. doi:10.1111/cch.12133</w:t>
      </w:r>
    </w:p>
    <w:p w14:paraId="27A5D789">
      <w:pPr>
        <w:pStyle w:val="31"/>
        <w:numPr>
          <w:ilvl w:val="0"/>
          <w:numId w:val="2"/>
        </w:numPr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Yoong SL, Grady A, Stacey F, et al. A pilot randomized controlled trial examining the impact of a sleep intervention targeting home routines on young children's (3-6 years) physical activity. Pediatr Obes. 2019;14(4):e12481. doi:10.1111/ijpo.12481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292E31"/>
    <w:multiLevelType w:val="multilevel"/>
    <w:tmpl w:val="7B292E3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F7B3EFD"/>
    <w:multiLevelType w:val="multilevel"/>
    <w:tmpl w:val="7F7B3EF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 w:eastAsiaTheme="minor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7F2"/>
    <w:rsid w:val="00042A61"/>
    <w:rsid w:val="0006061C"/>
    <w:rsid w:val="000658BF"/>
    <w:rsid w:val="00090B27"/>
    <w:rsid w:val="000A493F"/>
    <w:rsid w:val="000B4785"/>
    <w:rsid w:val="000B5AE0"/>
    <w:rsid w:val="000E7A38"/>
    <w:rsid w:val="000F0F0D"/>
    <w:rsid w:val="00102E5A"/>
    <w:rsid w:val="00107000"/>
    <w:rsid w:val="001125A3"/>
    <w:rsid w:val="00117A5D"/>
    <w:rsid w:val="00163D36"/>
    <w:rsid w:val="00171DC6"/>
    <w:rsid w:val="00171DF7"/>
    <w:rsid w:val="00191228"/>
    <w:rsid w:val="00191242"/>
    <w:rsid w:val="001972EE"/>
    <w:rsid w:val="001B39B9"/>
    <w:rsid w:val="001C5777"/>
    <w:rsid w:val="001C5FFF"/>
    <w:rsid w:val="001D566F"/>
    <w:rsid w:val="001D6621"/>
    <w:rsid w:val="001E15E5"/>
    <w:rsid w:val="00203BF0"/>
    <w:rsid w:val="00214FFF"/>
    <w:rsid w:val="002572FA"/>
    <w:rsid w:val="00260BB9"/>
    <w:rsid w:val="002B68A0"/>
    <w:rsid w:val="002D3C03"/>
    <w:rsid w:val="002E0B44"/>
    <w:rsid w:val="002E61C3"/>
    <w:rsid w:val="002E6651"/>
    <w:rsid w:val="00370471"/>
    <w:rsid w:val="003A3DDF"/>
    <w:rsid w:val="003C24EF"/>
    <w:rsid w:val="003F61E6"/>
    <w:rsid w:val="00412ED1"/>
    <w:rsid w:val="0042367E"/>
    <w:rsid w:val="004605E0"/>
    <w:rsid w:val="0046119D"/>
    <w:rsid w:val="00467849"/>
    <w:rsid w:val="00492D36"/>
    <w:rsid w:val="00497316"/>
    <w:rsid w:val="004B39EA"/>
    <w:rsid w:val="004D3176"/>
    <w:rsid w:val="004D56AF"/>
    <w:rsid w:val="004F20A0"/>
    <w:rsid w:val="004F22EE"/>
    <w:rsid w:val="00512A95"/>
    <w:rsid w:val="005261C5"/>
    <w:rsid w:val="00540E1F"/>
    <w:rsid w:val="005508D4"/>
    <w:rsid w:val="005604FA"/>
    <w:rsid w:val="0056222F"/>
    <w:rsid w:val="00563842"/>
    <w:rsid w:val="005672CB"/>
    <w:rsid w:val="005A422E"/>
    <w:rsid w:val="005A5177"/>
    <w:rsid w:val="00601639"/>
    <w:rsid w:val="00621160"/>
    <w:rsid w:val="0063647E"/>
    <w:rsid w:val="00640BDC"/>
    <w:rsid w:val="006549A8"/>
    <w:rsid w:val="00697A31"/>
    <w:rsid w:val="006A5549"/>
    <w:rsid w:val="006C3DD1"/>
    <w:rsid w:val="006D4E52"/>
    <w:rsid w:val="006E6685"/>
    <w:rsid w:val="00740CF7"/>
    <w:rsid w:val="00740DB7"/>
    <w:rsid w:val="00753B98"/>
    <w:rsid w:val="007629C3"/>
    <w:rsid w:val="00764BFE"/>
    <w:rsid w:val="00772346"/>
    <w:rsid w:val="00772622"/>
    <w:rsid w:val="007838F4"/>
    <w:rsid w:val="00786290"/>
    <w:rsid w:val="0079109B"/>
    <w:rsid w:val="00792167"/>
    <w:rsid w:val="007B7D4D"/>
    <w:rsid w:val="007C0DF3"/>
    <w:rsid w:val="007D4F9F"/>
    <w:rsid w:val="007F5974"/>
    <w:rsid w:val="00801600"/>
    <w:rsid w:val="00810A0F"/>
    <w:rsid w:val="0082610E"/>
    <w:rsid w:val="0082646A"/>
    <w:rsid w:val="00827A1D"/>
    <w:rsid w:val="00841D02"/>
    <w:rsid w:val="00842D15"/>
    <w:rsid w:val="008467FF"/>
    <w:rsid w:val="00850C7F"/>
    <w:rsid w:val="00851A63"/>
    <w:rsid w:val="00853698"/>
    <w:rsid w:val="00854E84"/>
    <w:rsid w:val="0087603F"/>
    <w:rsid w:val="008A1BF7"/>
    <w:rsid w:val="008B35BC"/>
    <w:rsid w:val="008C68E2"/>
    <w:rsid w:val="008D20E4"/>
    <w:rsid w:val="008D3EBB"/>
    <w:rsid w:val="008E564C"/>
    <w:rsid w:val="008E7A59"/>
    <w:rsid w:val="00903C03"/>
    <w:rsid w:val="00921C64"/>
    <w:rsid w:val="00933736"/>
    <w:rsid w:val="00937AEE"/>
    <w:rsid w:val="00983AF0"/>
    <w:rsid w:val="0098648A"/>
    <w:rsid w:val="0098784B"/>
    <w:rsid w:val="009A4443"/>
    <w:rsid w:val="00A01FF4"/>
    <w:rsid w:val="00A36667"/>
    <w:rsid w:val="00A66CB5"/>
    <w:rsid w:val="00A76753"/>
    <w:rsid w:val="00A92203"/>
    <w:rsid w:val="00AA0828"/>
    <w:rsid w:val="00AA4F01"/>
    <w:rsid w:val="00AB6A26"/>
    <w:rsid w:val="00AC1113"/>
    <w:rsid w:val="00AC5AF0"/>
    <w:rsid w:val="00AD543C"/>
    <w:rsid w:val="00AD5B1E"/>
    <w:rsid w:val="00AF71C9"/>
    <w:rsid w:val="00B060BF"/>
    <w:rsid w:val="00B11E04"/>
    <w:rsid w:val="00B1658E"/>
    <w:rsid w:val="00B3539D"/>
    <w:rsid w:val="00B53CEB"/>
    <w:rsid w:val="00B57B8A"/>
    <w:rsid w:val="00BA4DD2"/>
    <w:rsid w:val="00BF4FC4"/>
    <w:rsid w:val="00C021D1"/>
    <w:rsid w:val="00C106B9"/>
    <w:rsid w:val="00C1486B"/>
    <w:rsid w:val="00C17423"/>
    <w:rsid w:val="00C23290"/>
    <w:rsid w:val="00C30B26"/>
    <w:rsid w:val="00C54804"/>
    <w:rsid w:val="00C67D96"/>
    <w:rsid w:val="00C70610"/>
    <w:rsid w:val="00C9046E"/>
    <w:rsid w:val="00C92396"/>
    <w:rsid w:val="00C9453E"/>
    <w:rsid w:val="00CA697C"/>
    <w:rsid w:val="00CB2AFD"/>
    <w:rsid w:val="00CB481E"/>
    <w:rsid w:val="00CB5061"/>
    <w:rsid w:val="00CC4EDF"/>
    <w:rsid w:val="00CC7B19"/>
    <w:rsid w:val="00CD5955"/>
    <w:rsid w:val="00D00AC6"/>
    <w:rsid w:val="00D36B15"/>
    <w:rsid w:val="00D60220"/>
    <w:rsid w:val="00DA4D90"/>
    <w:rsid w:val="00DB4830"/>
    <w:rsid w:val="00DC7BC8"/>
    <w:rsid w:val="00DD1C7B"/>
    <w:rsid w:val="00DD4B79"/>
    <w:rsid w:val="00DE100C"/>
    <w:rsid w:val="00E4243C"/>
    <w:rsid w:val="00E762A0"/>
    <w:rsid w:val="00E772D7"/>
    <w:rsid w:val="00EB4EEB"/>
    <w:rsid w:val="00EB5820"/>
    <w:rsid w:val="00ED3E5C"/>
    <w:rsid w:val="00EE5692"/>
    <w:rsid w:val="00EF6D86"/>
    <w:rsid w:val="00EF7938"/>
    <w:rsid w:val="00F2360B"/>
    <w:rsid w:val="00F337F2"/>
    <w:rsid w:val="00F4318B"/>
    <w:rsid w:val="00F50379"/>
    <w:rsid w:val="00F5685A"/>
    <w:rsid w:val="00F70FF9"/>
    <w:rsid w:val="00F77CE8"/>
    <w:rsid w:val="00FC206D"/>
    <w:rsid w:val="00FE2302"/>
    <w:rsid w:val="029C58B6"/>
    <w:rsid w:val="03751097"/>
    <w:rsid w:val="051C48EB"/>
    <w:rsid w:val="064047AA"/>
    <w:rsid w:val="07B92A66"/>
    <w:rsid w:val="0B7B4D9F"/>
    <w:rsid w:val="0EE972C5"/>
    <w:rsid w:val="12517C56"/>
    <w:rsid w:val="14E93DFF"/>
    <w:rsid w:val="1C904DF9"/>
    <w:rsid w:val="22FF2B23"/>
    <w:rsid w:val="28647258"/>
    <w:rsid w:val="293E2974"/>
    <w:rsid w:val="2A222295"/>
    <w:rsid w:val="2CAF267A"/>
    <w:rsid w:val="2E9B3801"/>
    <w:rsid w:val="32770E9D"/>
    <w:rsid w:val="32855E7E"/>
    <w:rsid w:val="3D2427C1"/>
    <w:rsid w:val="419D6398"/>
    <w:rsid w:val="43AC2EA4"/>
    <w:rsid w:val="50F6151E"/>
    <w:rsid w:val="525113D8"/>
    <w:rsid w:val="59B05B6E"/>
    <w:rsid w:val="5FA62A45"/>
    <w:rsid w:val="62397316"/>
    <w:rsid w:val="65C86C77"/>
    <w:rsid w:val="697F233D"/>
    <w:rsid w:val="76530DD9"/>
    <w:rsid w:val="78EB6D4A"/>
    <w:rsid w:val="79974555"/>
    <w:rsid w:val="7CC36CE2"/>
    <w:rsid w:val="7DF34C50"/>
    <w:rsid w:val="7E807F12"/>
    <w:rsid w:val="7FC7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13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0"/>
    <w:rPr>
      <w:b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3486</Words>
  <Characters>18625</Characters>
  <Lines>155</Lines>
  <Paragraphs>43</Paragraphs>
  <TotalTime>3</TotalTime>
  <ScaleCrop>false</ScaleCrop>
  <LinksUpToDate>false</LinksUpToDate>
  <CharactersWithSpaces>2149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9:32:00Z</dcterms:created>
  <dc:creator>c34876</dc:creator>
  <cp:lastModifiedBy>GP Qian</cp:lastModifiedBy>
  <dcterms:modified xsi:type="dcterms:W3CDTF">2026-03-13T09:38:52Z</dcterms:modified>
  <cp:revision>1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U1NmFkYjM2ZjVlNjlhYTExODFlMTExZDY5YzQ0NzkiLCJ1c2VySWQiOiIyNzU0ODY4Nj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A3F140C50AE471D887CCC14BF31CED2_12</vt:lpwstr>
  </property>
</Properties>
</file>